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28728B5F">
                <wp:simplePos x="0" y="0"/>
                <wp:positionH relativeFrom="margin">
                  <wp:posOffset>0</wp:posOffset>
                </wp:positionH>
                <wp:positionV relativeFrom="page">
                  <wp:posOffset>7907655</wp:posOffset>
                </wp:positionV>
                <wp:extent cx="6838950" cy="286385"/>
                <wp:effectExtent l="0" t="0" r="19050" b="1841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6D277F44" w14:textId="4261990B" w:rsidR="000035D5" w:rsidRDefault="000035D5">
                            <w:r>
                              <w:t xml:space="preserve">Reported on page number: </w:t>
                            </w:r>
                            <w:r w:rsidR="005255C3">
                              <w:t>10</w:t>
                            </w:r>
                            <w:r w:rsidR="00255133">
                              <w:t xml:space="preserve"> of the revised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622.65pt;width:538.5pt;height:22.55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" strokecolor="#193a65">
                <v:textbox style="mso-fit-shape-to-text:t">
                  <w:txbxContent>
                    <w:p w14:paraId="6D277F44" w14:textId="4261990B" w:rsidR="000035D5" w:rsidRDefault="000035D5">
                      <w:r>
                        <w:t xml:space="preserve">Reported on page number: </w:t>
                      </w:r>
                      <w:r w:rsidR="005255C3">
                        <w:t>10</w:t>
                      </w:r>
                      <w:r w:rsidR="00255133">
                        <w:t xml:space="preserve"> of the revised manuscript</w:t>
                      </w:r>
                    </w:p>
                  </w:txbxContent>
                </v:textbox>
                <w10:wrap type="topAndBottom" anchorx="margin" anchory="page"/>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15D064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CEFAE79">
                <wp:simplePos x="0" y="0"/>
                <wp:positionH relativeFrom="margin">
                  <wp:posOffset>0</wp:posOffset>
                </wp:positionH>
                <wp:positionV relativeFrom="page">
                  <wp:posOffset>9105900</wp:posOffset>
                </wp:positionV>
                <wp:extent cx="6838950" cy="472440"/>
                <wp:effectExtent l="0" t="0" r="19050" b="22860"/>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72440"/>
                        </a:xfrm>
                        <a:prstGeom prst="rect">
                          <a:avLst/>
                        </a:prstGeom>
                        <a:solidFill>
                          <a:srgbClr val="FFFFFF"/>
                        </a:solidFill>
                        <a:ln w="9525">
                          <a:solidFill>
                            <a:srgbClr val="193A65"/>
                          </a:solidFill>
                          <a:miter lim="800000"/>
                          <a:headEnd/>
                          <a:tailEnd/>
                        </a:ln>
                      </wps:spPr>
                      <wps:txbx>
                        <w:txbxContent>
                          <w:p w14:paraId="19E6DEB8" w14:textId="48AED6C1" w:rsidR="000035D5" w:rsidRDefault="000035D5" w:rsidP="000035D5">
                            <w:r>
                              <w:t xml:space="preserve">Reported on page number: </w:t>
                            </w:r>
                            <w:r w:rsidR="005255C3">
                              <w:t>Not applicable</w:t>
                            </w:r>
                            <w:r w:rsidR="00DD26D6">
                              <w:t xml:space="preserve"> (no changes were made </w:t>
                            </w:r>
                            <w:r w:rsidR="00074041">
                              <w:t>to</w:t>
                            </w:r>
                            <w:r w:rsidR="00DD26D6">
                              <w:t xml:space="preserve"> the</w:t>
                            </w:r>
                            <w:r w:rsidR="00255133">
                              <w:t xml:space="preserve"> seven </w:t>
                            </w:r>
                            <w:r w:rsidR="002D09E9">
                              <w:t xml:space="preserve">VASA </w:t>
                            </w:r>
                            <w:r w:rsidR="00DD26D6">
                              <w:t>study protocol</w:t>
                            </w:r>
                            <w:r w:rsidR="00255133">
                              <w:t>s</w:t>
                            </w:r>
                            <w:r w:rsidR="003451CF">
                              <w:t xml:space="preserve"> whose data were utilized for the current paper’s analyses</w:t>
                            </w:r>
                            <w:r w:rsidR="00DD26D6">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717pt;width:538.5pt;height:37.2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" strokecolor="#193a65">
                <v:textbox style="mso-fit-shape-to-text:t">
                  <w:txbxContent>
                    <w:p w14:paraId="19E6DEB8" w14:textId="48AED6C1" w:rsidR="000035D5" w:rsidRDefault="000035D5" w:rsidP="000035D5">
                      <w:r>
                        <w:t xml:space="preserve">Reported on page number: </w:t>
                      </w:r>
                      <w:r w:rsidR="005255C3">
                        <w:t>Not applicable</w:t>
                      </w:r>
                      <w:r w:rsidR="00DD26D6">
                        <w:t xml:space="preserve"> (no changes were made </w:t>
                      </w:r>
                      <w:r w:rsidR="00074041">
                        <w:t>to</w:t>
                      </w:r>
                      <w:r w:rsidR="00DD26D6">
                        <w:t xml:space="preserve"> the</w:t>
                      </w:r>
                      <w:r w:rsidR="00255133">
                        <w:t xml:space="preserve"> seven </w:t>
                      </w:r>
                      <w:r w:rsidR="002D09E9">
                        <w:t xml:space="preserve">VASA </w:t>
                      </w:r>
                      <w:r w:rsidR="00DD26D6">
                        <w:t>study protocol</w:t>
                      </w:r>
                      <w:r w:rsidR="00255133">
                        <w:t>s</w:t>
                      </w:r>
                      <w:r w:rsidR="003451CF">
                        <w:t xml:space="preserve"> whose data were utilized for the current paper’s analyses</w:t>
                      </w:r>
                      <w:r w:rsidR="00DD26D6">
                        <w:t>)</w:t>
                      </w:r>
                    </w:p>
                  </w:txbxContent>
                </v:textbox>
                <w10:wrap type="topAndBottom" anchorx="margin" anchory="page"/>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BA100C2">
                <wp:simplePos x="0" y="0"/>
                <wp:positionH relativeFrom="margin">
                  <wp:posOffset>0</wp:posOffset>
                </wp:positionH>
                <wp:positionV relativeFrom="page">
                  <wp:posOffset>2129367</wp:posOffset>
                </wp:positionV>
                <wp:extent cx="6838950" cy="655320"/>
                <wp:effectExtent l="0" t="0" r="19050" b="11430"/>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5864"/>
                        </a:xfrm>
                        <a:prstGeom prst="rect">
                          <a:avLst/>
                        </a:prstGeom>
                        <a:solidFill>
                          <a:srgbClr val="FFFFFF"/>
                        </a:solidFill>
                        <a:ln w="9525">
                          <a:solidFill>
                            <a:srgbClr val="193A65"/>
                          </a:solidFill>
                          <a:miter lim="800000"/>
                          <a:headEnd/>
                          <a:tailEnd/>
                        </a:ln>
                      </wps:spPr>
                      <wps:txbx>
                        <w:txbxContent>
                          <w:p w14:paraId="41AE696F" w14:textId="1B05D57D" w:rsidR="000035D5" w:rsidRDefault="005255C3" w:rsidP="000035D5">
                            <w:r>
                              <w:t xml:space="preserve">We worked with </w:t>
                            </w:r>
                            <w:r w:rsidR="00824F0A">
                              <w:t xml:space="preserve">a </w:t>
                            </w:r>
                            <w:r>
                              <w:t xml:space="preserve">local collaborator from </w:t>
                            </w:r>
                            <w:r w:rsidR="00057997">
                              <w:t>the national statistics office</w:t>
                            </w:r>
                            <w:r w:rsidR="00781CAB">
                              <w:t>, national research institute</w:t>
                            </w:r>
                            <w:r w:rsidR="00CA7AF9">
                              <w:t>,</w:t>
                            </w:r>
                            <w:r w:rsidR="00191C06">
                              <w:t xml:space="preserve"> </w:t>
                            </w:r>
                            <w:r w:rsidR="00781CAB">
                              <w:t>or</w:t>
                            </w:r>
                            <w:r w:rsidR="002957FF">
                              <w:t xml:space="preserve"> </w:t>
                            </w:r>
                            <w:r w:rsidR="00275190">
                              <w:t xml:space="preserve">a local </w:t>
                            </w:r>
                            <w:r w:rsidR="00781CAB">
                              <w:t>university</w:t>
                            </w:r>
                            <w:r w:rsidR="00714F30">
                              <w:t xml:space="preserve"> </w:t>
                            </w:r>
                            <w:r w:rsidR="00C96E67">
                              <w:t xml:space="preserve">in each of the seven </w:t>
                            </w:r>
                            <w:r w:rsidR="00781CAB">
                              <w:t xml:space="preserve">study </w:t>
                            </w:r>
                            <w:r w:rsidR="00C96E67">
                              <w:t>countries</w:t>
                            </w:r>
                            <w:r w:rsidR="00321281">
                              <w:t xml:space="preserve">. </w:t>
                            </w:r>
                            <w:r w:rsidR="00275190">
                              <w:t>The</w:t>
                            </w:r>
                            <w:r w:rsidR="00781CAB">
                              <w:t xml:space="preserve"> local </w:t>
                            </w:r>
                            <w:r w:rsidR="00321281">
                              <w:t>collaborato</w:t>
                            </w:r>
                            <w:r w:rsidR="00781CAB">
                              <w:t xml:space="preserve">r </w:t>
                            </w:r>
                            <w:r w:rsidR="00465805">
                              <w:t xml:space="preserve">from each country </w:t>
                            </w:r>
                            <w:r w:rsidR="00321281">
                              <w:t xml:space="preserve">is a </w:t>
                            </w:r>
                            <w:r w:rsidR="00781CAB">
                              <w:t>co-</w:t>
                            </w:r>
                            <w:r w:rsidR="00321281">
                              <w:t>author</w:t>
                            </w:r>
                            <w:r w:rsidR="00781CAB">
                              <w:t xml:space="preserve"> of the </w:t>
                            </w:r>
                            <w:r w:rsidR="002957FF">
                              <w:t>manuscript</w:t>
                            </w:r>
                            <w:r w:rsidR="009E4AFC">
                              <w:t>.</w:t>
                            </w:r>
                            <w:r w:rsidR="00520604">
                              <w:t xml:space="preserve"> All authors meet PLOS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167.65pt;width:538.5pt;height:51.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" strokecolor="#193a65">
                <v:textbox>
                  <w:txbxContent>
                    <w:p w14:paraId="41AE696F" w14:textId="1B05D57D" w:rsidR="000035D5" w:rsidRDefault="005255C3" w:rsidP="000035D5">
                      <w:r>
                        <w:t xml:space="preserve">We worked with </w:t>
                      </w:r>
                      <w:r w:rsidR="00824F0A">
                        <w:t xml:space="preserve">a </w:t>
                      </w:r>
                      <w:r>
                        <w:t xml:space="preserve">local collaborator from </w:t>
                      </w:r>
                      <w:r w:rsidR="00057997">
                        <w:t>the national statistics office</w:t>
                      </w:r>
                      <w:r w:rsidR="00781CAB">
                        <w:t>, national research institute</w:t>
                      </w:r>
                      <w:r w:rsidR="00CA7AF9">
                        <w:t>,</w:t>
                      </w:r>
                      <w:r w:rsidR="00191C06">
                        <w:t xml:space="preserve"> </w:t>
                      </w:r>
                      <w:r w:rsidR="00781CAB">
                        <w:t>or</w:t>
                      </w:r>
                      <w:r w:rsidR="002957FF">
                        <w:t xml:space="preserve"> </w:t>
                      </w:r>
                      <w:r w:rsidR="00275190">
                        <w:t xml:space="preserve">a local </w:t>
                      </w:r>
                      <w:r w:rsidR="00781CAB">
                        <w:t>university</w:t>
                      </w:r>
                      <w:r w:rsidR="00714F30">
                        <w:t xml:space="preserve"> </w:t>
                      </w:r>
                      <w:r w:rsidR="00C96E67">
                        <w:t xml:space="preserve">in each of the seven </w:t>
                      </w:r>
                      <w:r w:rsidR="00781CAB">
                        <w:t xml:space="preserve">study </w:t>
                      </w:r>
                      <w:r w:rsidR="00C96E67">
                        <w:t>countries</w:t>
                      </w:r>
                      <w:r w:rsidR="00321281">
                        <w:t xml:space="preserve">. </w:t>
                      </w:r>
                      <w:r w:rsidR="00275190">
                        <w:t>The</w:t>
                      </w:r>
                      <w:r w:rsidR="00781CAB">
                        <w:t xml:space="preserve"> local </w:t>
                      </w:r>
                      <w:r w:rsidR="00321281">
                        <w:t>collaborato</w:t>
                      </w:r>
                      <w:r w:rsidR="00781CAB">
                        <w:t xml:space="preserve">r </w:t>
                      </w:r>
                      <w:r w:rsidR="00465805">
                        <w:t xml:space="preserve">from each country </w:t>
                      </w:r>
                      <w:r w:rsidR="00321281">
                        <w:t xml:space="preserve">is a </w:t>
                      </w:r>
                      <w:r w:rsidR="00781CAB">
                        <w:t>co-</w:t>
                      </w:r>
                      <w:r w:rsidR="00321281">
                        <w:t>author</w:t>
                      </w:r>
                      <w:r w:rsidR="00781CAB">
                        <w:t xml:space="preserve"> of the </w:t>
                      </w:r>
                      <w:r w:rsidR="002957FF">
                        <w:t>manuscript</w:t>
                      </w:r>
                      <w:r w:rsidR="009E4AFC">
                        <w:t>.</w:t>
                      </w:r>
                      <w:r w:rsidR="00520604">
                        <w:t xml:space="preserve"> All authors meet PLOS criteria for authorship.</w:t>
                      </w:r>
                    </w:p>
                  </w:txbxContent>
                </v:textbox>
                <w10:wrap type="topAndBottom" anchorx="margin" anchory="page"/>
              </v:shape>
            </w:pict>
          </mc:Fallback>
        </mc:AlternateContent>
      </w:r>
      <w:r>
        <w:t xml:space="preserve">an explanation for this below. </w:t>
      </w:r>
    </w:p>
    <w:p w14:paraId="5CA8BFC7" w14:textId="5FB1F4C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12E845EA" w14:textId="77777777" w:rsidR="002F15E6" w:rsidRDefault="002F15E6" w:rsidP="000035D5">
      <w:pPr>
        <w:rPr>
          <w:b/>
          <w:sz w:val="28"/>
          <w:szCs w:val="28"/>
        </w:rPr>
      </w:pPr>
    </w:p>
    <w:p w14:paraId="644AA067" w14:textId="77777777" w:rsidR="002F15E6" w:rsidRDefault="002F15E6" w:rsidP="000035D5">
      <w:pPr>
        <w:rPr>
          <w:b/>
          <w:sz w:val="28"/>
          <w:szCs w:val="28"/>
        </w:rPr>
      </w:pPr>
    </w:p>
    <w:p w14:paraId="5FD94467" w14:textId="77777777" w:rsidR="002F15E6" w:rsidRDefault="002F15E6" w:rsidP="000035D5">
      <w:pPr>
        <w:rPr>
          <w:b/>
          <w:sz w:val="28"/>
          <w:szCs w:val="28"/>
        </w:rPr>
      </w:pPr>
    </w:p>
    <w:p w14:paraId="0EEEBCC5" w14:textId="77777777" w:rsidR="002F15E6" w:rsidRDefault="002F15E6" w:rsidP="000035D5">
      <w:pPr>
        <w:rPr>
          <w:b/>
          <w:sz w:val="28"/>
          <w:szCs w:val="28"/>
        </w:rPr>
      </w:pPr>
    </w:p>
    <w:p w14:paraId="7B32D303" w14:textId="77777777" w:rsidR="002F15E6" w:rsidRDefault="002F15E6" w:rsidP="000035D5">
      <w:pPr>
        <w:rPr>
          <w:b/>
          <w:sz w:val="28"/>
          <w:szCs w:val="28"/>
        </w:rPr>
      </w:pPr>
    </w:p>
    <w:p w14:paraId="195A1C6A" w14:textId="77777777" w:rsidR="002F15E6" w:rsidRDefault="002F15E6" w:rsidP="000035D5">
      <w:pPr>
        <w:rPr>
          <w:b/>
          <w:sz w:val="28"/>
          <w:szCs w:val="28"/>
        </w:rPr>
      </w:pPr>
    </w:p>
    <w:p w14:paraId="04CB55F9" w14:textId="77777777" w:rsidR="002F15E6" w:rsidRDefault="002F15E6" w:rsidP="000035D5">
      <w:pPr>
        <w:rPr>
          <w:b/>
          <w:sz w:val="28"/>
          <w:szCs w:val="28"/>
        </w:rPr>
      </w:pPr>
    </w:p>
    <w:p w14:paraId="35CCCFA5" w14:textId="77777777" w:rsidR="002F15E6" w:rsidRDefault="002F15E6" w:rsidP="000035D5">
      <w:pPr>
        <w:rPr>
          <w:b/>
          <w:sz w:val="28"/>
          <w:szCs w:val="28"/>
        </w:rPr>
      </w:pPr>
    </w:p>
    <w:p w14:paraId="6B370703" w14:textId="77777777" w:rsidR="002F15E6" w:rsidRDefault="002F15E6" w:rsidP="000035D5">
      <w:pPr>
        <w:rPr>
          <w:b/>
          <w:sz w:val="28"/>
          <w:szCs w:val="28"/>
        </w:rPr>
      </w:pPr>
    </w:p>
    <w:p w14:paraId="7416444E" w14:textId="77777777" w:rsidR="002F15E6" w:rsidRDefault="002F15E6" w:rsidP="000035D5">
      <w:pPr>
        <w:rPr>
          <w:b/>
          <w:sz w:val="28"/>
          <w:szCs w:val="28"/>
        </w:rPr>
      </w:pPr>
    </w:p>
    <w:p w14:paraId="6D988315" w14:textId="77777777" w:rsidR="002F15E6" w:rsidRDefault="002F15E6" w:rsidP="000035D5">
      <w:pPr>
        <w:rPr>
          <w:b/>
          <w:sz w:val="28"/>
          <w:szCs w:val="28"/>
        </w:rPr>
      </w:pPr>
    </w:p>
    <w:p w14:paraId="37882E81" w14:textId="77777777" w:rsidR="002F15E6" w:rsidRDefault="002F15E6" w:rsidP="000035D5">
      <w:pPr>
        <w:rPr>
          <w:b/>
          <w:sz w:val="28"/>
          <w:szCs w:val="28"/>
        </w:rPr>
      </w:pPr>
    </w:p>
    <w:p w14:paraId="31274F3B" w14:textId="77777777" w:rsidR="002F15E6" w:rsidRDefault="002F15E6" w:rsidP="000035D5">
      <w:pPr>
        <w:rPr>
          <w:b/>
          <w:sz w:val="28"/>
          <w:szCs w:val="28"/>
        </w:rPr>
      </w:pPr>
    </w:p>
    <w:p w14:paraId="351609A4" w14:textId="77777777" w:rsidR="002F15E6" w:rsidRDefault="002F15E6" w:rsidP="000035D5">
      <w:pPr>
        <w:rPr>
          <w:b/>
          <w:sz w:val="28"/>
          <w:szCs w:val="28"/>
        </w:rPr>
      </w:pPr>
    </w:p>
    <w:p w14:paraId="40AFE684" w14:textId="77777777" w:rsidR="002F15E6" w:rsidRDefault="002F15E6" w:rsidP="000035D5">
      <w:pPr>
        <w:rPr>
          <w:b/>
          <w:sz w:val="28"/>
          <w:szCs w:val="28"/>
        </w:rPr>
      </w:pPr>
    </w:p>
    <w:p w14:paraId="0D7F3FD0" w14:textId="77777777" w:rsidR="002F15E6" w:rsidRDefault="002F15E6" w:rsidP="000035D5">
      <w:pPr>
        <w:rPr>
          <w:b/>
          <w:sz w:val="28"/>
          <w:szCs w:val="28"/>
        </w:rPr>
      </w:pPr>
    </w:p>
    <w:p w14:paraId="07337A71" w14:textId="77777777" w:rsidR="002F15E6" w:rsidRDefault="002F15E6" w:rsidP="000035D5">
      <w:pPr>
        <w:rPr>
          <w:b/>
          <w:sz w:val="28"/>
          <w:szCs w:val="28"/>
        </w:rPr>
      </w:pPr>
    </w:p>
    <w:p w14:paraId="06E12E13" w14:textId="77777777" w:rsidR="002F15E6" w:rsidRDefault="002F15E6" w:rsidP="000035D5">
      <w:pPr>
        <w:rPr>
          <w:b/>
          <w:sz w:val="28"/>
          <w:szCs w:val="28"/>
        </w:rPr>
      </w:pPr>
    </w:p>
    <w:p w14:paraId="38715C36" w14:textId="77777777" w:rsidR="002F15E6" w:rsidRDefault="002F15E6" w:rsidP="000035D5">
      <w:pPr>
        <w:rPr>
          <w:b/>
          <w:sz w:val="28"/>
          <w:szCs w:val="28"/>
        </w:rPr>
      </w:pPr>
    </w:p>
    <w:p w14:paraId="30622639" w14:textId="77777777" w:rsidR="002F15E6" w:rsidRDefault="002F15E6" w:rsidP="000035D5">
      <w:pPr>
        <w:rPr>
          <w:b/>
          <w:sz w:val="28"/>
          <w:szCs w:val="28"/>
        </w:rPr>
      </w:pPr>
    </w:p>
    <w:p w14:paraId="6C726FCE" w14:textId="77777777" w:rsidR="002F15E6" w:rsidRDefault="002F15E6" w:rsidP="000035D5">
      <w:pPr>
        <w:rPr>
          <w:b/>
          <w:sz w:val="28"/>
          <w:szCs w:val="28"/>
        </w:rPr>
      </w:pPr>
    </w:p>
    <w:p w14:paraId="6AB7AB29" w14:textId="77777777" w:rsidR="00F729E6" w:rsidRDefault="00F729E6" w:rsidP="00F729E6">
      <w:pPr>
        <w:rPr>
          <w:b/>
          <w:sz w:val="28"/>
          <w:szCs w:val="28"/>
        </w:rPr>
      </w:pPr>
    </w:p>
    <w:p w14:paraId="741DC27F" w14:textId="77777777" w:rsidR="00B07ADE" w:rsidRDefault="00B07ADE" w:rsidP="00B07ADE">
      <w:pPr>
        <w:rPr>
          <w:b/>
          <w:sz w:val="28"/>
          <w:szCs w:val="28"/>
        </w:rPr>
      </w:pPr>
    </w:p>
    <w:p w14:paraId="155F3991" w14:textId="77777777" w:rsidR="00B07ADE" w:rsidRDefault="00B07ADE" w:rsidP="00B07ADE">
      <w:pPr>
        <w:rPr>
          <w:b/>
          <w:sz w:val="28"/>
          <w:szCs w:val="28"/>
        </w:rPr>
      </w:pPr>
    </w:p>
    <w:p w14:paraId="302E706B" w14:textId="77777777" w:rsidR="00B07ADE" w:rsidRDefault="00B07ADE" w:rsidP="00B07ADE">
      <w:pPr>
        <w:rPr>
          <w:b/>
          <w:sz w:val="28"/>
          <w:szCs w:val="28"/>
        </w:rPr>
      </w:pPr>
    </w:p>
    <w:p w14:paraId="6795389D" w14:textId="77777777" w:rsidR="00B07ADE" w:rsidRDefault="00B07ADE" w:rsidP="00B07ADE">
      <w:pPr>
        <w:rPr>
          <w:b/>
          <w:sz w:val="28"/>
          <w:szCs w:val="28"/>
        </w:rPr>
      </w:pPr>
    </w:p>
    <w:p w14:paraId="14738FF8" w14:textId="615676ED" w:rsidR="00D05C8D" w:rsidRPr="00B07ADE" w:rsidRDefault="00B07ADE" w:rsidP="00B07ADE">
      <w:pPr>
        <w:rPr>
          <w:b/>
          <w:sz w:val="28"/>
          <w:szCs w:val="28"/>
        </w:rPr>
      </w:pPr>
      <w:r>
        <w:rPr>
          <w:noProof/>
        </w:rPr>
        <w:lastRenderedPageBreak/>
        <mc:AlternateContent>
          <mc:Choice Requires="wps">
            <w:drawing>
              <wp:anchor distT="45720" distB="45720" distL="114300" distR="114300" simplePos="0" relativeHeight="251675648" behindDoc="0" locked="0" layoutInCell="1" allowOverlap="1" wp14:anchorId="369EFE5B" wp14:editId="01E57D4F">
                <wp:simplePos x="0" y="0"/>
                <wp:positionH relativeFrom="margin">
                  <wp:posOffset>-47625</wp:posOffset>
                </wp:positionH>
                <wp:positionV relativeFrom="page">
                  <wp:posOffset>2498725</wp:posOffset>
                </wp:positionV>
                <wp:extent cx="6868795" cy="6962775"/>
                <wp:effectExtent l="0" t="0" r="2730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8795" cy="6962775"/>
                        </a:xfrm>
                        <a:prstGeom prst="rect">
                          <a:avLst/>
                        </a:prstGeom>
                        <a:solidFill>
                          <a:srgbClr val="FFFFFF"/>
                        </a:solidFill>
                        <a:ln w="9525">
                          <a:solidFill>
                            <a:srgbClr val="193A65"/>
                          </a:solidFill>
                          <a:miter lim="800000"/>
                          <a:headEnd/>
                          <a:tailEnd/>
                        </a:ln>
                      </wps:spPr>
                      <wps:txbx>
                        <w:txbxContent>
                          <w:p w14:paraId="223CD14A" w14:textId="20DD6F9A" w:rsidR="000035D5" w:rsidRDefault="0077637C" w:rsidP="000035D5">
                            <w:r>
                              <w:t>Th</w:t>
                            </w:r>
                            <w:r w:rsidR="00F37C5E">
                              <w:t>e current study</w:t>
                            </w:r>
                            <w:r>
                              <w:t xml:space="preserve"> </w:t>
                            </w:r>
                            <w:r w:rsidR="00F37C5E">
                              <w:t>conducted</w:t>
                            </w:r>
                            <w:r>
                              <w:t xml:space="preserve"> a secondary analysis of data obtained from a prior verbal and social autopsy (VASA) study</w:t>
                            </w:r>
                            <w:r w:rsidR="00F37C5E">
                              <w:t xml:space="preserve"> conducted in each of seven countries. </w:t>
                            </w:r>
                            <w:r w:rsidR="00B55B18">
                              <w:t>Two of the VASA studies were conducted a</w:t>
                            </w:r>
                            <w:r w:rsidR="00644041">
                              <w:t>t</w:t>
                            </w:r>
                            <w:r w:rsidR="00B55B18">
                              <w:t xml:space="preserve"> multiple district level and the other five were all at national level</w:t>
                            </w:r>
                            <w:r w:rsidR="00644041">
                              <w:t xml:space="preserve">, with interviews conducted of families that had a child death identified by </w:t>
                            </w:r>
                            <w:r w:rsidR="00122A54">
                              <w:t xml:space="preserve">a district- or nation-wide survey such as </w:t>
                            </w:r>
                            <w:r w:rsidR="009F024A">
                              <w:t>a</w:t>
                            </w:r>
                            <w:r w:rsidR="00122A54">
                              <w:t xml:space="preserve"> </w:t>
                            </w:r>
                            <w:r w:rsidR="009F024A">
                              <w:t xml:space="preserve">Demographic and Health Survey </w:t>
                            </w:r>
                            <w:r w:rsidR="00122A54">
                              <w:t>that included mortality assessmen</w:t>
                            </w:r>
                            <w:r w:rsidR="008C0D3B">
                              <w:t xml:space="preserve">t. </w:t>
                            </w:r>
                            <w:r w:rsidR="00AC1C0D">
                              <w:t>Following is a description</w:t>
                            </w:r>
                            <w:r w:rsidR="00D95793">
                              <w:t xml:space="preserve"> </w:t>
                            </w:r>
                            <w:r w:rsidR="00392B12">
                              <w:t xml:space="preserve">provided </w:t>
                            </w:r>
                            <w:r w:rsidR="00D95793">
                              <w:t>by the local collaborator</w:t>
                            </w:r>
                            <w:r w:rsidR="00AC1C0D">
                              <w:t xml:space="preserve"> </w:t>
                            </w:r>
                            <w:r w:rsidR="00E720D4">
                              <w:t xml:space="preserve">in </w:t>
                            </w:r>
                            <w:r w:rsidR="00E720D4">
                              <w:t>each of the seven VASA study countries</w:t>
                            </w:r>
                            <w:r w:rsidR="00E720D4">
                              <w:t xml:space="preserve"> </w:t>
                            </w:r>
                            <w:r w:rsidR="00AC1C0D">
                              <w:t xml:space="preserve">of the process followed to inform and receive consent </w:t>
                            </w:r>
                            <w:r w:rsidR="00E720D4">
                              <w:t xml:space="preserve">for the study </w:t>
                            </w:r>
                            <w:r w:rsidR="00AC1C0D">
                              <w:t>from a community representative in</w:t>
                            </w:r>
                            <w:r w:rsidR="00392B12">
                              <w:t xml:space="preserve"> their country</w:t>
                            </w:r>
                            <w:r w:rsidR="00AC1C0D">
                              <w:t>:</w:t>
                            </w:r>
                          </w:p>
                          <w:p w14:paraId="16416E1E" w14:textId="77777777" w:rsidR="004977F4" w:rsidRDefault="004977F4" w:rsidP="000035D5"/>
                          <w:p w14:paraId="2ED8942F" w14:textId="40245D81" w:rsidR="00AC1C0D" w:rsidRDefault="004977F4" w:rsidP="000035D5">
                            <w:r w:rsidRPr="00433F46">
                              <w:rPr>
                                <w:u w:val="single"/>
                              </w:rPr>
                              <w:t>Cameroon</w:t>
                            </w:r>
                            <w:r>
                              <w:t xml:space="preserve">: </w:t>
                            </w:r>
                            <w:r w:rsidR="00433F46">
                              <w:t>T</w:t>
                            </w:r>
                            <w:r w:rsidR="00D95793" w:rsidRPr="00D95793">
                              <w:t xml:space="preserve">he study was conducted in collaboration with the </w:t>
                            </w:r>
                            <w:r w:rsidR="00FC1291">
                              <w:t>INS (</w:t>
                            </w:r>
                            <w:r w:rsidR="00D95793" w:rsidRPr="00D95793">
                              <w:t>National Institute of Statistics</w:t>
                            </w:r>
                            <w:r w:rsidR="00FC1291">
                              <w:t>)</w:t>
                            </w:r>
                            <w:r w:rsidR="00D95793" w:rsidRPr="00D95793">
                              <w:t>, which is responsible for producing official statistics. All data collection operations are c</w:t>
                            </w:r>
                            <w:r w:rsidR="00F5694F">
                              <w:t>onducted</w:t>
                            </w:r>
                            <w:r w:rsidR="00D95793" w:rsidRPr="00D95793">
                              <w:t xml:space="preserve"> in strict compliance with statutory missions and the quality standards outlined in the statistical law. Field visits are preceded by preparatory activities (preparation of technical documents, training of agents and field supervisors), as well as informing and raising awareness among administrative and traditional authorities according to their respective ranks and positions. Closed contacts are carried out by supervisors and team leaders.</w:t>
                            </w:r>
                          </w:p>
                          <w:p w14:paraId="7B12C324" w14:textId="40384561" w:rsidR="00433F46" w:rsidRDefault="00433F46" w:rsidP="000035D5">
                            <w:r w:rsidRPr="00433F46">
                              <w:rPr>
                                <w:u w:val="single"/>
                              </w:rPr>
                              <w:t>Nigeria</w:t>
                            </w:r>
                            <w:r>
                              <w:t xml:space="preserve">: </w:t>
                            </w:r>
                            <w:r w:rsidR="00CC4E3D">
                              <w:t>I</w:t>
                            </w:r>
                            <w:r w:rsidR="00CC4E3D" w:rsidRPr="00CC4E3D">
                              <w:t xml:space="preserve">n Nigeria at the first instance community approval is sought from the gatekeepers for the team entry and then </w:t>
                            </w:r>
                            <w:proofErr w:type="gramStart"/>
                            <w:r w:rsidR="00CC4E3D" w:rsidRPr="00CC4E3D">
                              <w:t>households</w:t>
                            </w:r>
                            <w:proofErr w:type="gramEnd"/>
                            <w:r w:rsidR="00CC4E3D" w:rsidRPr="00CC4E3D">
                              <w:t xml:space="preserve"> consent </w:t>
                            </w:r>
                            <w:proofErr w:type="gramStart"/>
                            <w:r w:rsidR="00CC4E3D" w:rsidRPr="00CC4E3D">
                              <w:t>are</w:t>
                            </w:r>
                            <w:proofErr w:type="gramEnd"/>
                            <w:r w:rsidR="00CC4E3D" w:rsidRPr="00CC4E3D">
                              <w:t xml:space="preserve"> obtained during the DHS for a revisit of the VASA team.</w:t>
                            </w:r>
                          </w:p>
                          <w:p w14:paraId="6181EE35" w14:textId="7330DD92" w:rsidR="00506771" w:rsidRDefault="00CC4E3D" w:rsidP="000035D5">
                            <w:r w:rsidRPr="00CC4E3D">
                              <w:rPr>
                                <w:u w:val="single"/>
                              </w:rPr>
                              <w:t>Malawi</w:t>
                            </w:r>
                            <w:r>
                              <w:t xml:space="preserve">: </w:t>
                            </w:r>
                            <w:r w:rsidR="004E03BE" w:rsidRPr="004E03BE">
                              <w:t xml:space="preserve">Malawi has an established administrative and traditional hierarchy. For the administrative roles the district commissioner and local police serve as the community representatives. In the traditional structure the Traditional Authority and the chiefs and sub-chiefs that serve under the Traditional Authorities are the established community representative. There </w:t>
                            </w:r>
                            <w:r w:rsidR="006151FB">
                              <w:t>are</w:t>
                            </w:r>
                            <w:r w:rsidR="004E03BE" w:rsidRPr="004E03BE">
                              <w:t xml:space="preserve"> no additional steps required to establish a person to speak for a community as this is established in both the administrative and traditional structures</w:t>
                            </w:r>
                            <w:r w:rsidR="009612D6">
                              <w:t>.</w:t>
                            </w:r>
                            <w:r w:rsidR="004E03BE" w:rsidRPr="004E03BE">
                              <w:t xml:space="preserve"> </w:t>
                            </w:r>
                            <w:r w:rsidR="0085372A">
                              <w:t xml:space="preserve">NSO </w:t>
                            </w:r>
                            <w:r w:rsidR="000B18BA">
                              <w:t xml:space="preserve">(National Statistics Office) </w:t>
                            </w:r>
                            <w:r w:rsidR="00027648">
                              <w:t xml:space="preserve">conducted </w:t>
                            </w:r>
                            <w:r w:rsidR="004E03BE" w:rsidRPr="004E03BE">
                              <w:t xml:space="preserve">official introductions on the study </w:t>
                            </w:r>
                            <w:r w:rsidR="00027648">
                              <w:t xml:space="preserve">that was being conducted </w:t>
                            </w:r>
                            <w:r w:rsidR="004E03BE" w:rsidRPr="004E03BE">
                              <w:t>with both groups before the study commence</w:t>
                            </w:r>
                            <w:r w:rsidR="00027648">
                              <w:t>d</w:t>
                            </w:r>
                            <w:r w:rsidR="004E03BE" w:rsidRPr="004E03BE">
                              <w:t>.</w:t>
                            </w:r>
                          </w:p>
                          <w:p w14:paraId="779C8547" w14:textId="340B73FD" w:rsidR="00E6331A" w:rsidRPr="00E6331A" w:rsidRDefault="00027648" w:rsidP="00E6331A">
                            <w:r w:rsidRPr="00027648">
                              <w:rPr>
                                <w:u w:val="single"/>
                              </w:rPr>
                              <w:t>Niger</w:t>
                            </w:r>
                            <w:r>
                              <w:t xml:space="preserve">: </w:t>
                            </w:r>
                            <w:r w:rsidR="009612D6">
                              <w:t xml:space="preserve"> </w:t>
                            </w:r>
                            <w:r w:rsidR="009612D6" w:rsidRPr="009612D6">
                              <w:t>Before the start of any research, the INS</w:t>
                            </w:r>
                            <w:r w:rsidR="00261AED">
                              <w:t xml:space="preserve"> (National Institute of Statistics)</w:t>
                            </w:r>
                            <w:r w:rsidR="009612D6" w:rsidRPr="009612D6">
                              <w:t>, as the national body responsible for this mandate, sends a letter to the Ministry of the Interior to inform all community leaders about the research process and request their cooperation.</w:t>
                            </w:r>
                            <w:r w:rsidR="00E6331A">
                              <w:t xml:space="preserve"> </w:t>
                            </w:r>
                            <w:r w:rsidR="00E6331A" w:rsidRPr="00E6331A">
                              <w:t xml:space="preserve">At the community level, the research teams introduce themselves to the traditional chief, presenting a copy of the letter sent to the Ministry of the Interior and their identification badges, </w:t>
                            </w:r>
                            <w:proofErr w:type="gramStart"/>
                            <w:r w:rsidR="00E6331A" w:rsidRPr="00E6331A">
                              <w:t>in order to</w:t>
                            </w:r>
                            <w:proofErr w:type="gramEnd"/>
                            <w:r w:rsidR="00E6331A" w:rsidRPr="00E6331A">
                              <w:t xml:space="preserve"> explain the purpose of their visit and identify the appropriate respondents.</w:t>
                            </w:r>
                          </w:p>
                          <w:p w14:paraId="308602CF" w14:textId="695A7081" w:rsidR="00027648" w:rsidRDefault="0057432C" w:rsidP="000035D5">
                            <w:r w:rsidRPr="0057432C">
                              <w:rPr>
                                <w:u w:val="single"/>
                              </w:rPr>
                              <w:t>Tanzania</w:t>
                            </w:r>
                            <w:r>
                              <w:t xml:space="preserve">:  </w:t>
                            </w:r>
                            <w:r w:rsidR="00B24175" w:rsidRPr="00B24175">
                              <w:t>We obtain</w:t>
                            </w:r>
                            <w:r w:rsidR="00CE12A7">
                              <w:t>ed</w:t>
                            </w:r>
                            <w:r w:rsidR="00B24175" w:rsidRPr="00B24175">
                              <w:t xml:space="preserve"> a verbal consent from the regions and local leaders who received instructions from </w:t>
                            </w:r>
                            <w:r w:rsidR="00CE12A7">
                              <w:t xml:space="preserve">the </w:t>
                            </w:r>
                            <w:r w:rsidR="00B24175" w:rsidRPr="00B24175">
                              <w:t xml:space="preserve">ministry of local government to allow researchers to go to the households. </w:t>
                            </w:r>
                          </w:p>
                          <w:p w14:paraId="4C834CDA" w14:textId="13C1D10B" w:rsidR="00A36376" w:rsidRDefault="00A36376" w:rsidP="000035D5">
                            <w:r w:rsidRPr="00A36376">
                              <w:rPr>
                                <w:u w:val="single"/>
                              </w:rPr>
                              <w:t>Mozambique</w:t>
                            </w:r>
                            <w:r>
                              <w:t xml:space="preserve">: </w:t>
                            </w:r>
                            <w:r w:rsidR="00FF56B9" w:rsidRPr="00FF56B9">
                              <w:t>The process of selecting the areas</w:t>
                            </w:r>
                            <w:r w:rsidR="00FF56B9">
                              <w:t xml:space="preserve"> for the study</w:t>
                            </w:r>
                            <w:r w:rsidR="00FF56B9" w:rsidRPr="00FF56B9">
                              <w:t xml:space="preserve"> followed all political and administrative procedures, and all required authorizations were obtained. Whenever VASA data collectors go to the field, they report to the community authorities and present a credential that must be stamped before starting the interviews.</w:t>
                            </w:r>
                          </w:p>
                          <w:p w14:paraId="763195E8" w14:textId="77777777" w:rsidR="00C72ADD" w:rsidRDefault="00FF56B9" w:rsidP="000035D5">
                            <w:r w:rsidRPr="00FF56B9">
                              <w:rPr>
                                <w:u w:val="single"/>
                              </w:rPr>
                              <w:t>Pakistan</w:t>
                            </w:r>
                            <w:r>
                              <w:t xml:space="preserve">: </w:t>
                            </w:r>
                            <w:r w:rsidR="00EE4CF7">
                              <w:t>N</w:t>
                            </w:r>
                            <w:r w:rsidR="00EE4CF7" w:rsidRPr="00EE4CF7">
                              <w:t>o written consent was taken from the community representatives. However, before conducting any activities in a locality, community elders and influencers were engaged and briefed about the project.</w:t>
                            </w:r>
                            <w:r w:rsidR="00C72ADD">
                              <w:t xml:space="preserve"> </w:t>
                            </w:r>
                          </w:p>
                          <w:p w14:paraId="187013DE" w14:textId="0D6AEB9F" w:rsidR="00FF56B9" w:rsidRDefault="00FF56B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75pt;margin-top:196.75pt;width:540.85pt;height:548.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" strokecolor="#193a65">
                <v:textbox>
                  <w:txbxContent>
                    <w:p w14:paraId="223CD14A" w14:textId="20DD6F9A" w:rsidR="000035D5" w:rsidRDefault="0077637C" w:rsidP="000035D5">
                      <w:r>
                        <w:t>Th</w:t>
                      </w:r>
                      <w:r w:rsidR="00F37C5E">
                        <w:t>e current study</w:t>
                      </w:r>
                      <w:r>
                        <w:t xml:space="preserve"> </w:t>
                      </w:r>
                      <w:r w:rsidR="00F37C5E">
                        <w:t>conducted</w:t>
                      </w:r>
                      <w:r>
                        <w:t xml:space="preserve"> a secondary analysis of data obtained from a prior verbal and social autopsy (VASA) study</w:t>
                      </w:r>
                      <w:r w:rsidR="00F37C5E">
                        <w:t xml:space="preserve"> conducted in each of seven countries. </w:t>
                      </w:r>
                      <w:r w:rsidR="00B55B18">
                        <w:t>Two of the VASA studies were conducted a</w:t>
                      </w:r>
                      <w:r w:rsidR="00644041">
                        <w:t>t</w:t>
                      </w:r>
                      <w:r w:rsidR="00B55B18">
                        <w:t xml:space="preserve"> multiple district level and the other five were all at national level</w:t>
                      </w:r>
                      <w:r w:rsidR="00644041">
                        <w:t xml:space="preserve">, with interviews conducted of families that had a child death identified by </w:t>
                      </w:r>
                      <w:r w:rsidR="00122A54">
                        <w:t xml:space="preserve">a district- or nation-wide survey such as </w:t>
                      </w:r>
                      <w:r w:rsidR="009F024A">
                        <w:t>a</w:t>
                      </w:r>
                      <w:r w:rsidR="00122A54">
                        <w:t xml:space="preserve"> </w:t>
                      </w:r>
                      <w:r w:rsidR="009F024A">
                        <w:t xml:space="preserve">Demographic and Health Survey </w:t>
                      </w:r>
                      <w:r w:rsidR="00122A54">
                        <w:t>that included mortality assessmen</w:t>
                      </w:r>
                      <w:r w:rsidR="008C0D3B">
                        <w:t xml:space="preserve">t. </w:t>
                      </w:r>
                      <w:r w:rsidR="00AC1C0D">
                        <w:t>Following is a description</w:t>
                      </w:r>
                      <w:r w:rsidR="00D95793">
                        <w:t xml:space="preserve"> </w:t>
                      </w:r>
                      <w:r w:rsidR="00392B12">
                        <w:t xml:space="preserve">provided </w:t>
                      </w:r>
                      <w:r w:rsidR="00D95793">
                        <w:t>by the local collaborator</w:t>
                      </w:r>
                      <w:r w:rsidR="00AC1C0D">
                        <w:t xml:space="preserve"> </w:t>
                      </w:r>
                      <w:r w:rsidR="00E720D4">
                        <w:t xml:space="preserve">in </w:t>
                      </w:r>
                      <w:r w:rsidR="00E720D4">
                        <w:t>each of the seven VASA study countries</w:t>
                      </w:r>
                      <w:r w:rsidR="00E720D4">
                        <w:t xml:space="preserve"> </w:t>
                      </w:r>
                      <w:r w:rsidR="00AC1C0D">
                        <w:t xml:space="preserve">of the process followed to inform and receive consent </w:t>
                      </w:r>
                      <w:r w:rsidR="00E720D4">
                        <w:t xml:space="preserve">for the study </w:t>
                      </w:r>
                      <w:r w:rsidR="00AC1C0D">
                        <w:t>from a community representative in</w:t>
                      </w:r>
                      <w:r w:rsidR="00392B12">
                        <w:t xml:space="preserve"> their country</w:t>
                      </w:r>
                      <w:r w:rsidR="00AC1C0D">
                        <w:t>:</w:t>
                      </w:r>
                    </w:p>
                    <w:p w14:paraId="16416E1E" w14:textId="77777777" w:rsidR="004977F4" w:rsidRDefault="004977F4" w:rsidP="000035D5"/>
                    <w:p w14:paraId="2ED8942F" w14:textId="40245D81" w:rsidR="00AC1C0D" w:rsidRDefault="004977F4" w:rsidP="000035D5">
                      <w:r w:rsidRPr="00433F46">
                        <w:rPr>
                          <w:u w:val="single"/>
                        </w:rPr>
                        <w:t>Cameroon</w:t>
                      </w:r>
                      <w:r>
                        <w:t xml:space="preserve">: </w:t>
                      </w:r>
                      <w:r w:rsidR="00433F46">
                        <w:t>T</w:t>
                      </w:r>
                      <w:r w:rsidR="00D95793" w:rsidRPr="00D95793">
                        <w:t xml:space="preserve">he study was conducted in collaboration with the </w:t>
                      </w:r>
                      <w:r w:rsidR="00FC1291">
                        <w:t>INS (</w:t>
                      </w:r>
                      <w:r w:rsidR="00D95793" w:rsidRPr="00D95793">
                        <w:t>National Institute of Statistics</w:t>
                      </w:r>
                      <w:r w:rsidR="00FC1291">
                        <w:t>)</w:t>
                      </w:r>
                      <w:r w:rsidR="00D95793" w:rsidRPr="00D95793">
                        <w:t>, which is responsible for producing official statistics. All data collection operations are c</w:t>
                      </w:r>
                      <w:r w:rsidR="00F5694F">
                        <w:t>onducted</w:t>
                      </w:r>
                      <w:r w:rsidR="00D95793" w:rsidRPr="00D95793">
                        <w:t xml:space="preserve"> in strict compliance with statutory missions and the quality standards outlined in the statistical law. Field visits are preceded by preparatory activities (preparation of technical documents, training of agents and field supervisors), as well as informing and raising awareness among administrative and traditional authorities according to their respective ranks and positions. Closed contacts are carried out by supervisors and team leaders.</w:t>
                      </w:r>
                    </w:p>
                    <w:p w14:paraId="7B12C324" w14:textId="40384561" w:rsidR="00433F46" w:rsidRDefault="00433F46" w:rsidP="000035D5">
                      <w:r w:rsidRPr="00433F46">
                        <w:rPr>
                          <w:u w:val="single"/>
                        </w:rPr>
                        <w:t>Nigeria</w:t>
                      </w:r>
                      <w:r>
                        <w:t xml:space="preserve">: </w:t>
                      </w:r>
                      <w:r w:rsidR="00CC4E3D">
                        <w:t>I</w:t>
                      </w:r>
                      <w:r w:rsidR="00CC4E3D" w:rsidRPr="00CC4E3D">
                        <w:t xml:space="preserve">n Nigeria at the first instance community approval is sought from the gatekeepers for the team entry and then </w:t>
                      </w:r>
                      <w:proofErr w:type="gramStart"/>
                      <w:r w:rsidR="00CC4E3D" w:rsidRPr="00CC4E3D">
                        <w:t>households</w:t>
                      </w:r>
                      <w:proofErr w:type="gramEnd"/>
                      <w:r w:rsidR="00CC4E3D" w:rsidRPr="00CC4E3D">
                        <w:t xml:space="preserve"> consent </w:t>
                      </w:r>
                      <w:proofErr w:type="gramStart"/>
                      <w:r w:rsidR="00CC4E3D" w:rsidRPr="00CC4E3D">
                        <w:t>are</w:t>
                      </w:r>
                      <w:proofErr w:type="gramEnd"/>
                      <w:r w:rsidR="00CC4E3D" w:rsidRPr="00CC4E3D">
                        <w:t xml:space="preserve"> obtained during the DHS for a revisit of the VASA team.</w:t>
                      </w:r>
                    </w:p>
                    <w:p w14:paraId="6181EE35" w14:textId="7330DD92" w:rsidR="00506771" w:rsidRDefault="00CC4E3D" w:rsidP="000035D5">
                      <w:r w:rsidRPr="00CC4E3D">
                        <w:rPr>
                          <w:u w:val="single"/>
                        </w:rPr>
                        <w:t>Malawi</w:t>
                      </w:r>
                      <w:r>
                        <w:t xml:space="preserve">: </w:t>
                      </w:r>
                      <w:r w:rsidR="004E03BE" w:rsidRPr="004E03BE">
                        <w:t xml:space="preserve">Malawi has an established administrative and traditional hierarchy. For the administrative roles the district commissioner and local police serve as the community representatives. In the traditional structure the Traditional Authority and the chiefs and sub-chiefs that serve under the Traditional Authorities are the established community representative. There </w:t>
                      </w:r>
                      <w:r w:rsidR="006151FB">
                        <w:t>are</w:t>
                      </w:r>
                      <w:r w:rsidR="004E03BE" w:rsidRPr="004E03BE">
                        <w:t xml:space="preserve"> no additional steps required to establish a person to speak for a community as this is established in both the administrative and traditional structures</w:t>
                      </w:r>
                      <w:r w:rsidR="009612D6">
                        <w:t>.</w:t>
                      </w:r>
                      <w:r w:rsidR="004E03BE" w:rsidRPr="004E03BE">
                        <w:t xml:space="preserve"> </w:t>
                      </w:r>
                      <w:r w:rsidR="0085372A">
                        <w:t xml:space="preserve">NSO </w:t>
                      </w:r>
                      <w:r w:rsidR="000B18BA">
                        <w:t xml:space="preserve">(National Statistics Office) </w:t>
                      </w:r>
                      <w:r w:rsidR="00027648">
                        <w:t xml:space="preserve">conducted </w:t>
                      </w:r>
                      <w:r w:rsidR="004E03BE" w:rsidRPr="004E03BE">
                        <w:t xml:space="preserve">official introductions on the study </w:t>
                      </w:r>
                      <w:r w:rsidR="00027648">
                        <w:t xml:space="preserve">that was being conducted </w:t>
                      </w:r>
                      <w:r w:rsidR="004E03BE" w:rsidRPr="004E03BE">
                        <w:t>with both groups before the study commence</w:t>
                      </w:r>
                      <w:r w:rsidR="00027648">
                        <w:t>d</w:t>
                      </w:r>
                      <w:r w:rsidR="004E03BE" w:rsidRPr="004E03BE">
                        <w:t>.</w:t>
                      </w:r>
                    </w:p>
                    <w:p w14:paraId="779C8547" w14:textId="340B73FD" w:rsidR="00E6331A" w:rsidRPr="00E6331A" w:rsidRDefault="00027648" w:rsidP="00E6331A">
                      <w:r w:rsidRPr="00027648">
                        <w:rPr>
                          <w:u w:val="single"/>
                        </w:rPr>
                        <w:t>Niger</w:t>
                      </w:r>
                      <w:r>
                        <w:t xml:space="preserve">: </w:t>
                      </w:r>
                      <w:r w:rsidR="009612D6">
                        <w:t xml:space="preserve"> </w:t>
                      </w:r>
                      <w:r w:rsidR="009612D6" w:rsidRPr="009612D6">
                        <w:t>Before the start of any research, the INS</w:t>
                      </w:r>
                      <w:r w:rsidR="00261AED">
                        <w:t xml:space="preserve"> (National Institute of Statistics)</w:t>
                      </w:r>
                      <w:r w:rsidR="009612D6" w:rsidRPr="009612D6">
                        <w:t>, as the national body responsible for this mandate, sends a letter to the Ministry of the Interior to inform all community leaders about the research process and request their cooperation.</w:t>
                      </w:r>
                      <w:r w:rsidR="00E6331A">
                        <w:t xml:space="preserve"> </w:t>
                      </w:r>
                      <w:r w:rsidR="00E6331A" w:rsidRPr="00E6331A">
                        <w:t xml:space="preserve">At the community level, the research teams introduce themselves to the traditional chief, presenting a copy of the letter sent to the Ministry of the Interior and their identification badges, </w:t>
                      </w:r>
                      <w:proofErr w:type="gramStart"/>
                      <w:r w:rsidR="00E6331A" w:rsidRPr="00E6331A">
                        <w:t>in order to</w:t>
                      </w:r>
                      <w:proofErr w:type="gramEnd"/>
                      <w:r w:rsidR="00E6331A" w:rsidRPr="00E6331A">
                        <w:t xml:space="preserve"> explain the purpose of their visit and identify the appropriate respondents.</w:t>
                      </w:r>
                    </w:p>
                    <w:p w14:paraId="308602CF" w14:textId="695A7081" w:rsidR="00027648" w:rsidRDefault="0057432C" w:rsidP="000035D5">
                      <w:r w:rsidRPr="0057432C">
                        <w:rPr>
                          <w:u w:val="single"/>
                        </w:rPr>
                        <w:t>Tanzania</w:t>
                      </w:r>
                      <w:r>
                        <w:t xml:space="preserve">:  </w:t>
                      </w:r>
                      <w:r w:rsidR="00B24175" w:rsidRPr="00B24175">
                        <w:t>We obtain</w:t>
                      </w:r>
                      <w:r w:rsidR="00CE12A7">
                        <w:t>ed</w:t>
                      </w:r>
                      <w:r w:rsidR="00B24175" w:rsidRPr="00B24175">
                        <w:t xml:space="preserve"> a verbal consent from the regions and local leaders who received instructions from </w:t>
                      </w:r>
                      <w:r w:rsidR="00CE12A7">
                        <w:t xml:space="preserve">the </w:t>
                      </w:r>
                      <w:r w:rsidR="00B24175" w:rsidRPr="00B24175">
                        <w:t xml:space="preserve">ministry of local government to allow researchers to go to the households. </w:t>
                      </w:r>
                    </w:p>
                    <w:p w14:paraId="4C834CDA" w14:textId="13C1D10B" w:rsidR="00A36376" w:rsidRDefault="00A36376" w:rsidP="000035D5">
                      <w:r w:rsidRPr="00A36376">
                        <w:rPr>
                          <w:u w:val="single"/>
                        </w:rPr>
                        <w:t>Mozambique</w:t>
                      </w:r>
                      <w:r>
                        <w:t xml:space="preserve">: </w:t>
                      </w:r>
                      <w:r w:rsidR="00FF56B9" w:rsidRPr="00FF56B9">
                        <w:t>The process of selecting the areas</w:t>
                      </w:r>
                      <w:r w:rsidR="00FF56B9">
                        <w:t xml:space="preserve"> for the study</w:t>
                      </w:r>
                      <w:r w:rsidR="00FF56B9" w:rsidRPr="00FF56B9">
                        <w:t xml:space="preserve"> followed all political and administrative procedures, and all required authorizations were obtained. Whenever VASA data collectors go to the field, they report to the community authorities and present a credential that must be stamped before starting the interviews.</w:t>
                      </w:r>
                    </w:p>
                    <w:p w14:paraId="763195E8" w14:textId="77777777" w:rsidR="00C72ADD" w:rsidRDefault="00FF56B9" w:rsidP="000035D5">
                      <w:r w:rsidRPr="00FF56B9">
                        <w:rPr>
                          <w:u w:val="single"/>
                        </w:rPr>
                        <w:t>Pakistan</w:t>
                      </w:r>
                      <w:r>
                        <w:t xml:space="preserve">: </w:t>
                      </w:r>
                      <w:r w:rsidR="00EE4CF7">
                        <w:t>N</w:t>
                      </w:r>
                      <w:r w:rsidR="00EE4CF7" w:rsidRPr="00EE4CF7">
                        <w:t>o written consent was taken from the community representatives. However, before conducting any activities in a locality, community elders and influencers were engaged and briefed about the project.</w:t>
                      </w:r>
                      <w:r w:rsidR="00C72ADD">
                        <w:t xml:space="preserve"> </w:t>
                      </w:r>
                    </w:p>
                    <w:p w14:paraId="187013DE" w14:textId="0D6AEB9F" w:rsidR="00FF56B9" w:rsidRDefault="00FF56B9" w:rsidP="000035D5"/>
                  </w:txbxContent>
                </v:textbox>
                <w10:wrap type="topAndBottom" anchorx="margin" anchory="page"/>
              </v:shape>
            </w:pict>
          </mc:Fallback>
        </mc:AlternateContent>
      </w:r>
      <w:r w:rsidR="006D124D" w:rsidRPr="00E004E6">
        <w:rPr>
          <w:b/>
          <w:sz w:val="28"/>
          <w:szCs w:val="28"/>
        </w:rPr>
        <w:t>Human subjects research (e.g. health research, medical research, cross-cultural psychology)</w:t>
      </w:r>
      <w:r w:rsidR="006D124D">
        <w:rPr>
          <w:b/>
          <w:sz w:val="28"/>
          <w:szCs w:val="28"/>
        </w:rPr>
        <w:t xml:space="preserve"> </w:t>
      </w:r>
      <w:r w:rsidR="006D124D">
        <w:t>Did you obtain written informed consent from a representative of the local community or region before the research took place?</w:t>
      </w:r>
      <w:r w:rsidR="006D124D" w:rsidRPr="003B7423">
        <w:t xml:space="preserve"> </w:t>
      </w:r>
      <w:r w:rsidR="006D124D">
        <w:t xml:space="preserve">How did you establish who speaks for the community? </w:t>
      </w:r>
      <w:bookmarkStart w:id="5" w:name="_Hlk78275784"/>
      <w:r w:rsidR="006D124D">
        <w:t xml:space="preserve">Details of written informed consent obtained from study participants should be reported separately in the Methods section of your manuscript. </w:t>
      </w:r>
      <w:bookmarkStart w:id="6" w:name="_Hlk73537624"/>
      <w:bookmarkEnd w:id="5"/>
    </w:p>
    <w:p w14:paraId="39088495" w14:textId="77777777" w:rsidR="0061368D" w:rsidRDefault="0061368D" w:rsidP="000035D5">
      <w:pPr>
        <w:spacing w:before="240" w:after="240"/>
      </w:pPr>
    </w:p>
    <w:p w14:paraId="6B9BADC3" w14:textId="5C2CDBF2" w:rsidR="000035D5" w:rsidRDefault="007E77E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CA5A6B4">
                <wp:simplePos x="0" y="0"/>
                <wp:positionH relativeFrom="margin">
                  <wp:posOffset>-42333</wp:posOffset>
                </wp:positionH>
                <wp:positionV relativeFrom="paragraph">
                  <wp:posOffset>494665</wp:posOffset>
                </wp:positionV>
                <wp:extent cx="6838950" cy="470535"/>
                <wp:effectExtent l="0" t="0" r="19050" b="247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70535"/>
                        </a:xfrm>
                        <a:prstGeom prst="rect">
                          <a:avLst/>
                        </a:prstGeom>
                        <a:solidFill>
                          <a:srgbClr val="FFFFFF"/>
                        </a:solidFill>
                        <a:ln w="9525">
                          <a:solidFill>
                            <a:srgbClr val="193A65"/>
                          </a:solidFill>
                          <a:miter lim="800000"/>
                          <a:headEnd/>
                          <a:tailEnd/>
                        </a:ln>
                      </wps:spPr>
                      <wps:txbx>
                        <w:txbxContent>
                          <w:p w14:paraId="6D21B23F" w14:textId="4D530A83" w:rsidR="000035D5" w:rsidRDefault="00E86085" w:rsidP="000035D5">
                            <w:r>
                              <w:t>T</w:t>
                            </w:r>
                            <w:r w:rsidR="00F65FF2">
                              <w:t>he local collaborator in the national statistics office</w:t>
                            </w:r>
                            <w:r w:rsidR="00A50BCA">
                              <w:t xml:space="preserve">, </w:t>
                            </w:r>
                            <w:r w:rsidR="00202020">
                              <w:t xml:space="preserve">national research </w:t>
                            </w:r>
                            <w:r w:rsidR="00292AC7">
                              <w:t>institute</w:t>
                            </w:r>
                            <w:r w:rsidR="00F65FF2">
                              <w:t xml:space="preserve"> </w:t>
                            </w:r>
                            <w:r w:rsidR="00A50BCA">
                              <w:t xml:space="preserve">or local university provided </w:t>
                            </w:r>
                            <w:r w:rsidR="00F65FF2">
                              <w:t>input on the aims of the research investigation, its methodology and its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35pt;margin-top:38.95pt;width:538.5pt;height:37.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03XhGQ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" strokecolor="#193a65">
                <v:textbox>
                  <w:txbxContent>
                    <w:p w14:paraId="6D21B23F" w14:textId="4D530A83" w:rsidR="000035D5" w:rsidRDefault="00E86085" w:rsidP="000035D5">
                      <w:r>
                        <w:t>T</w:t>
                      </w:r>
                      <w:r w:rsidR="00F65FF2">
                        <w:t>he local collaborator in the national statistics office</w:t>
                      </w:r>
                      <w:r w:rsidR="00A50BCA">
                        <w:t xml:space="preserve">, </w:t>
                      </w:r>
                      <w:r w:rsidR="00202020">
                        <w:t xml:space="preserve">national research </w:t>
                      </w:r>
                      <w:r w:rsidR="00292AC7">
                        <w:t>institute</w:t>
                      </w:r>
                      <w:r w:rsidR="00F65FF2">
                        <w:t xml:space="preserve"> </w:t>
                      </w:r>
                      <w:r w:rsidR="00A50BCA">
                        <w:t xml:space="preserve">or local university provided </w:t>
                      </w:r>
                      <w:r w:rsidR="00F65FF2">
                        <w:t>input on the aims of the research investigation, its methodology and its anticipated outcomes.</w:t>
                      </w:r>
                    </w:p>
                  </w:txbxContent>
                </v:textbox>
                <w10:wrap type="topAndBottom" anchorx="margin"/>
              </v:shape>
            </w:pict>
          </mc:Fallback>
        </mc:AlternateContent>
      </w:r>
      <w:r w:rsidR="000035D5">
        <w:t>How did members of the local community provide input on the aims of the research investigation, its methodology, and its anticipated outcome(s)?</w:t>
      </w:r>
    </w:p>
    <w:p w14:paraId="25854E7B" w14:textId="4D58341A" w:rsidR="00D9351F" w:rsidRDefault="00D9351F" w:rsidP="000035D5">
      <w:pPr>
        <w:spacing w:before="240" w:after="240"/>
      </w:pPr>
    </w:p>
    <w:p w14:paraId="4E65FA24" w14:textId="2FFA1718" w:rsidR="000035D5" w:rsidRDefault="00A93F37" w:rsidP="00E81A86">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D07C412">
                <wp:simplePos x="0" y="0"/>
                <wp:positionH relativeFrom="margin">
                  <wp:posOffset>-85725</wp:posOffset>
                </wp:positionH>
                <wp:positionV relativeFrom="page">
                  <wp:posOffset>3635375</wp:posOffset>
                </wp:positionV>
                <wp:extent cx="6838950" cy="32861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86125"/>
                        </a:xfrm>
                        <a:prstGeom prst="rect">
                          <a:avLst/>
                        </a:prstGeom>
                        <a:solidFill>
                          <a:srgbClr val="FFFFFF"/>
                        </a:solidFill>
                        <a:ln w="9525">
                          <a:solidFill>
                            <a:srgbClr val="193A65"/>
                          </a:solidFill>
                          <a:miter lim="800000"/>
                          <a:headEnd/>
                          <a:tailEnd/>
                        </a:ln>
                      </wps:spPr>
                      <wps:txbx>
                        <w:txbxContent>
                          <w:p w14:paraId="53B10E27" w14:textId="5D051C35" w:rsidR="000035D5" w:rsidRDefault="00E97B2B" w:rsidP="000035D5">
                            <w:r>
                              <w:t xml:space="preserve">All informed consent documents </w:t>
                            </w:r>
                            <w:r w:rsidR="00A66D8D">
                              <w:t xml:space="preserve">and questionnaires </w:t>
                            </w:r>
                            <w:r w:rsidR="007041BF">
                              <w:t>utilized by the VASA stud</w:t>
                            </w:r>
                            <w:r w:rsidR="00B14C3D">
                              <w:t>ies</w:t>
                            </w:r>
                            <w:r w:rsidR="007041BF">
                              <w:t xml:space="preserve"> </w:t>
                            </w:r>
                            <w:r w:rsidR="0083206B">
                              <w:t xml:space="preserve">(that provided the secondary data utilized by the current study) </w:t>
                            </w:r>
                            <w:r>
                              <w:t>were translated by local collaborators/investigators</w:t>
                            </w:r>
                            <w:r w:rsidR="00153422">
                              <w:t xml:space="preserve"> to one or more local language</w:t>
                            </w:r>
                            <w:r w:rsidR="00315864">
                              <w:t>(</w:t>
                            </w:r>
                            <w:r w:rsidR="00153422">
                              <w:t>s</w:t>
                            </w:r>
                            <w:r w:rsidR="00315864">
                              <w:t>)</w:t>
                            </w:r>
                            <w:r w:rsidR="00153422">
                              <w:t xml:space="preserve"> (e.g. four </w:t>
                            </w:r>
                            <w:r w:rsidR="005971A9">
                              <w:t>i</w:t>
                            </w:r>
                            <w:r w:rsidR="00153422">
                              <w:t>n Nigeria and six in Cameroon)</w:t>
                            </w:r>
                            <w:r w:rsidR="00A66D8D">
                              <w:t xml:space="preserve"> as required to </w:t>
                            </w:r>
                            <w:r w:rsidR="006115C1">
                              <w:t xml:space="preserve">ensure understanding by all respondents. </w:t>
                            </w:r>
                            <w:r w:rsidR="005971A9">
                              <w:t xml:space="preserve">The translated questionnaires were </w:t>
                            </w:r>
                            <w:proofErr w:type="gramStart"/>
                            <w:r w:rsidR="005971A9">
                              <w:t>back-translated</w:t>
                            </w:r>
                            <w:proofErr w:type="gramEnd"/>
                            <w:r w:rsidR="005971A9">
                              <w:t xml:space="preserve"> to English and compared to the original English versions</w:t>
                            </w:r>
                            <w:r w:rsidR="00B742A5">
                              <w:t xml:space="preserve"> </w:t>
                            </w:r>
                            <w:r w:rsidR="005971A9">
                              <w:t>to ensure the accuracy</w:t>
                            </w:r>
                            <w:r w:rsidR="00B742A5">
                              <w:t xml:space="preserve"> of the translations.</w:t>
                            </w:r>
                            <w:r w:rsidR="005971A9">
                              <w:t xml:space="preserve"> </w:t>
                            </w:r>
                            <w:r w:rsidR="00B742A5">
                              <w:t>In addition, in each country q</w:t>
                            </w:r>
                            <w:r w:rsidR="006115C1">
                              <w:t xml:space="preserve">uestionnaires were reviewed by a local anthropologist or other social scientist to ensure that </w:t>
                            </w:r>
                            <w:r w:rsidR="0046307A">
                              <w:t xml:space="preserve">all included illness signs and symptoms were expressed in local terminology understandable by </w:t>
                            </w:r>
                            <w:r w:rsidR="009C59BB">
                              <w:t>the local lay population.</w:t>
                            </w:r>
                            <w:r w:rsidR="00696568">
                              <w:t xml:space="preserve"> Where needed, multiple such terms were included </w:t>
                            </w:r>
                            <w:r w:rsidR="003C1409">
                              <w:t xml:space="preserve">in the questionnaire </w:t>
                            </w:r>
                            <w:r w:rsidR="00696568">
                              <w:t xml:space="preserve">to provide a choice </w:t>
                            </w:r>
                            <w:r w:rsidR="003C1409">
                              <w:t>during</w:t>
                            </w:r>
                            <w:r w:rsidR="00696568">
                              <w:t xml:space="preserve"> the interview</w:t>
                            </w:r>
                            <w:r w:rsidR="00194409">
                              <w:t xml:space="preserve"> in case the first option was not well-understood by the respondent</w:t>
                            </w:r>
                            <w:r w:rsidR="00696568">
                              <w:t xml:space="preserve">. </w:t>
                            </w:r>
                            <w:r w:rsidR="00C441DC">
                              <w:t xml:space="preserve">In some countries, where the anthropologist or social scientist found this to be necessary, they conducted focus group discussions </w:t>
                            </w:r>
                            <w:r w:rsidR="005C42B6">
                              <w:t xml:space="preserve">with mothers of young children </w:t>
                            </w:r>
                            <w:r w:rsidR="00C441DC">
                              <w:t xml:space="preserve">to </w:t>
                            </w:r>
                            <w:r w:rsidR="006F54C1">
                              <w:t xml:space="preserve">ensure that the translations were understandable and to make any needed revisions. </w:t>
                            </w:r>
                            <w:r w:rsidR="007C5A7E">
                              <w:t>As part of the informed consent process</w:t>
                            </w:r>
                            <w:r w:rsidR="002835F9">
                              <w:t xml:space="preserve"> and the VASA interview</w:t>
                            </w:r>
                            <w:r w:rsidR="007C5A7E">
                              <w:t xml:space="preserve"> respondents were encouraged to ask questions if they required clarification</w:t>
                            </w:r>
                            <w:r w:rsidR="002835F9">
                              <w:t>, respectively,</w:t>
                            </w:r>
                            <w:r w:rsidR="007C5A7E">
                              <w:t xml:space="preserve"> of any part of the consent document before giving their consent</w:t>
                            </w:r>
                            <w:r w:rsidR="002835F9">
                              <w:t xml:space="preserve"> or </w:t>
                            </w:r>
                            <w:r w:rsidR="00D37464">
                              <w:t>any</w:t>
                            </w:r>
                            <w:r w:rsidR="002835F9">
                              <w:t xml:space="preserve"> </w:t>
                            </w:r>
                            <w:r w:rsidR="00D37464">
                              <w:t xml:space="preserve">questionnaire item </w:t>
                            </w:r>
                            <w:r w:rsidR="005458BE">
                              <w:t>before responding</w:t>
                            </w:r>
                            <w:r w:rsidR="00D37464">
                              <w:t>.</w:t>
                            </w:r>
                            <w:r w:rsidR="005458BE">
                              <w:t xml:space="preserve"> Furthermore, the VASA interview in each country was conducted as a </w:t>
                            </w:r>
                            <w:r w:rsidR="00FB6AD6">
                              <w:t>CAPI (Computer A</w:t>
                            </w:r>
                            <w:r w:rsidR="00DD663C">
                              <w:t>ided</w:t>
                            </w:r>
                            <w:r w:rsidR="00FB6AD6">
                              <w:t xml:space="preserve"> Personal Interview) that </w:t>
                            </w:r>
                            <w:r w:rsidR="00B62807">
                              <w:t xml:space="preserve">detected inconsistencies in responses to individual items and allowed the data collector to </w:t>
                            </w:r>
                            <w:r w:rsidR="004661BE">
                              <w:t xml:space="preserve">return to </w:t>
                            </w:r>
                            <w:proofErr w:type="gramStart"/>
                            <w:r w:rsidR="004661BE">
                              <w:t>inconsistently-responded</w:t>
                            </w:r>
                            <w:proofErr w:type="gramEnd"/>
                            <w:r w:rsidR="004661BE">
                              <w:t xml:space="preserve"> items to discuss with the respondent and resolve any inconsisten</w:t>
                            </w:r>
                            <w:r w:rsidR="00640003">
                              <w:t>cie</w:t>
                            </w:r>
                            <w:r w:rsidR="00743E93">
                              <w:t>s before recording the final response to each question</w:t>
                            </w:r>
                            <w:r w:rsidR="00C5209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6.75pt;margin-top:286.25pt;width:538.5pt;height:258.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3sS6GA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" strokecolor="#193a65">
                <v:textbox>
                  <w:txbxContent>
                    <w:p w14:paraId="53B10E27" w14:textId="5D051C35" w:rsidR="000035D5" w:rsidRDefault="00E97B2B" w:rsidP="000035D5">
                      <w:r>
                        <w:t xml:space="preserve">All informed consent documents </w:t>
                      </w:r>
                      <w:r w:rsidR="00A66D8D">
                        <w:t xml:space="preserve">and questionnaires </w:t>
                      </w:r>
                      <w:r w:rsidR="007041BF">
                        <w:t>utilized by the VASA stud</w:t>
                      </w:r>
                      <w:r w:rsidR="00B14C3D">
                        <w:t>ies</w:t>
                      </w:r>
                      <w:r w:rsidR="007041BF">
                        <w:t xml:space="preserve"> </w:t>
                      </w:r>
                      <w:r w:rsidR="0083206B">
                        <w:t xml:space="preserve">(that provided the secondary data utilized by the current study) </w:t>
                      </w:r>
                      <w:r>
                        <w:t>were translated by local collaborators/investigators</w:t>
                      </w:r>
                      <w:r w:rsidR="00153422">
                        <w:t xml:space="preserve"> to one or more local language</w:t>
                      </w:r>
                      <w:r w:rsidR="00315864">
                        <w:t>(</w:t>
                      </w:r>
                      <w:r w:rsidR="00153422">
                        <w:t>s</w:t>
                      </w:r>
                      <w:r w:rsidR="00315864">
                        <w:t>)</w:t>
                      </w:r>
                      <w:r w:rsidR="00153422">
                        <w:t xml:space="preserve"> (e.g. four </w:t>
                      </w:r>
                      <w:r w:rsidR="005971A9">
                        <w:t>i</w:t>
                      </w:r>
                      <w:r w:rsidR="00153422">
                        <w:t>n Nigeria and six in Cameroon)</w:t>
                      </w:r>
                      <w:r w:rsidR="00A66D8D">
                        <w:t xml:space="preserve"> as required to </w:t>
                      </w:r>
                      <w:r w:rsidR="006115C1">
                        <w:t xml:space="preserve">ensure understanding by all respondents. </w:t>
                      </w:r>
                      <w:r w:rsidR="005971A9">
                        <w:t xml:space="preserve">The translated questionnaires were </w:t>
                      </w:r>
                      <w:proofErr w:type="gramStart"/>
                      <w:r w:rsidR="005971A9">
                        <w:t>back-translated</w:t>
                      </w:r>
                      <w:proofErr w:type="gramEnd"/>
                      <w:r w:rsidR="005971A9">
                        <w:t xml:space="preserve"> to English and compared to the original English versions</w:t>
                      </w:r>
                      <w:r w:rsidR="00B742A5">
                        <w:t xml:space="preserve"> </w:t>
                      </w:r>
                      <w:r w:rsidR="005971A9">
                        <w:t>to ensure the accuracy</w:t>
                      </w:r>
                      <w:r w:rsidR="00B742A5">
                        <w:t xml:space="preserve"> of the translations.</w:t>
                      </w:r>
                      <w:r w:rsidR="005971A9">
                        <w:t xml:space="preserve"> </w:t>
                      </w:r>
                      <w:r w:rsidR="00B742A5">
                        <w:t>In addition, in each country q</w:t>
                      </w:r>
                      <w:r w:rsidR="006115C1">
                        <w:t xml:space="preserve">uestionnaires were reviewed by a local anthropologist or other social scientist to ensure that </w:t>
                      </w:r>
                      <w:r w:rsidR="0046307A">
                        <w:t xml:space="preserve">all included illness signs and symptoms were expressed in local terminology understandable by </w:t>
                      </w:r>
                      <w:r w:rsidR="009C59BB">
                        <w:t>the local lay population.</w:t>
                      </w:r>
                      <w:r w:rsidR="00696568">
                        <w:t xml:space="preserve"> Where needed, multiple such terms were included </w:t>
                      </w:r>
                      <w:r w:rsidR="003C1409">
                        <w:t xml:space="preserve">in the questionnaire </w:t>
                      </w:r>
                      <w:r w:rsidR="00696568">
                        <w:t xml:space="preserve">to provide a choice </w:t>
                      </w:r>
                      <w:r w:rsidR="003C1409">
                        <w:t>during</w:t>
                      </w:r>
                      <w:r w:rsidR="00696568">
                        <w:t xml:space="preserve"> the interview</w:t>
                      </w:r>
                      <w:r w:rsidR="00194409">
                        <w:t xml:space="preserve"> in case the first option was not well-understood by the respondent</w:t>
                      </w:r>
                      <w:r w:rsidR="00696568">
                        <w:t xml:space="preserve">. </w:t>
                      </w:r>
                      <w:r w:rsidR="00C441DC">
                        <w:t xml:space="preserve">In some countries, where the anthropologist or social scientist found this to be necessary, they conducted focus group discussions </w:t>
                      </w:r>
                      <w:r w:rsidR="005C42B6">
                        <w:t xml:space="preserve">with mothers of young children </w:t>
                      </w:r>
                      <w:r w:rsidR="00C441DC">
                        <w:t xml:space="preserve">to </w:t>
                      </w:r>
                      <w:r w:rsidR="006F54C1">
                        <w:t xml:space="preserve">ensure that the translations were understandable and to make any needed revisions. </w:t>
                      </w:r>
                      <w:r w:rsidR="007C5A7E">
                        <w:t>As part of the informed consent process</w:t>
                      </w:r>
                      <w:r w:rsidR="002835F9">
                        <w:t xml:space="preserve"> and the VASA interview</w:t>
                      </w:r>
                      <w:r w:rsidR="007C5A7E">
                        <w:t xml:space="preserve"> respondents were encouraged to ask questions if they required clarification</w:t>
                      </w:r>
                      <w:r w:rsidR="002835F9">
                        <w:t>, respectively,</w:t>
                      </w:r>
                      <w:r w:rsidR="007C5A7E">
                        <w:t xml:space="preserve"> of any part of the consent document before giving their consent</w:t>
                      </w:r>
                      <w:r w:rsidR="002835F9">
                        <w:t xml:space="preserve"> or </w:t>
                      </w:r>
                      <w:r w:rsidR="00D37464">
                        <w:t>any</w:t>
                      </w:r>
                      <w:r w:rsidR="002835F9">
                        <w:t xml:space="preserve"> </w:t>
                      </w:r>
                      <w:r w:rsidR="00D37464">
                        <w:t xml:space="preserve">questionnaire item </w:t>
                      </w:r>
                      <w:r w:rsidR="005458BE">
                        <w:t>before responding</w:t>
                      </w:r>
                      <w:r w:rsidR="00D37464">
                        <w:t>.</w:t>
                      </w:r>
                      <w:r w:rsidR="005458BE">
                        <w:t xml:space="preserve"> Furthermore, the VASA interview in each country was conducted as a </w:t>
                      </w:r>
                      <w:r w:rsidR="00FB6AD6">
                        <w:t>CAPI (Computer A</w:t>
                      </w:r>
                      <w:r w:rsidR="00DD663C">
                        <w:t>ided</w:t>
                      </w:r>
                      <w:r w:rsidR="00FB6AD6">
                        <w:t xml:space="preserve"> Personal Interview) that </w:t>
                      </w:r>
                      <w:r w:rsidR="00B62807">
                        <w:t xml:space="preserve">detected inconsistencies in responses to individual items and allowed the data collector to </w:t>
                      </w:r>
                      <w:r w:rsidR="004661BE">
                        <w:t xml:space="preserve">return to </w:t>
                      </w:r>
                      <w:proofErr w:type="gramStart"/>
                      <w:r w:rsidR="004661BE">
                        <w:t>inconsistently-responded</w:t>
                      </w:r>
                      <w:proofErr w:type="gramEnd"/>
                      <w:r w:rsidR="004661BE">
                        <w:t xml:space="preserve"> items to discuss with the respondent and resolve any inconsisten</w:t>
                      </w:r>
                      <w:r w:rsidR="00640003">
                        <w:t>cie</w:t>
                      </w:r>
                      <w:r w:rsidR="00743E93">
                        <w:t>s before recording the final response to each question</w:t>
                      </w:r>
                      <w:r w:rsidR="00C52090">
                        <w:t>.</w:t>
                      </w:r>
                    </w:p>
                  </w:txbxContent>
                </v:textbox>
                <w10:wrap type="topAndBottom" anchorx="margin" anchory="page"/>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B3901C0" w14:textId="13B2DB13" w:rsidR="00332FCE" w:rsidRDefault="00332FCE" w:rsidP="000035D5">
      <w:pPr>
        <w:spacing w:before="240" w:after="240"/>
      </w:pPr>
    </w:p>
    <w:p w14:paraId="602FB752" w14:textId="5613EEEF" w:rsidR="0018350D" w:rsidRDefault="0018350D" w:rsidP="000035D5">
      <w:pPr>
        <w:spacing w:before="240" w:after="240"/>
      </w:pPr>
    </w:p>
    <w:p w14:paraId="07CDBBB8" w14:textId="116BCE8A" w:rsidR="0018350D" w:rsidRDefault="0018350D" w:rsidP="000035D5">
      <w:pPr>
        <w:spacing w:before="240" w:after="240"/>
      </w:pPr>
    </w:p>
    <w:p w14:paraId="7A9BA922" w14:textId="2238BEF4" w:rsidR="0018350D" w:rsidRDefault="0018350D" w:rsidP="000035D5">
      <w:pPr>
        <w:spacing w:before="240" w:after="240"/>
      </w:pPr>
    </w:p>
    <w:p w14:paraId="6478A267" w14:textId="64AA3C17" w:rsidR="0018350D" w:rsidRDefault="0018350D" w:rsidP="000035D5">
      <w:pPr>
        <w:spacing w:before="240" w:after="240"/>
      </w:pPr>
    </w:p>
    <w:p w14:paraId="7C2D56FA" w14:textId="339D5E89" w:rsidR="0018350D" w:rsidRDefault="0018350D" w:rsidP="000035D5">
      <w:pPr>
        <w:spacing w:before="240" w:after="240"/>
      </w:pPr>
    </w:p>
    <w:p w14:paraId="18BC971E" w14:textId="0CAD6815" w:rsidR="0018350D" w:rsidRDefault="0018350D" w:rsidP="000035D5">
      <w:pPr>
        <w:spacing w:before="240" w:after="240"/>
      </w:pPr>
    </w:p>
    <w:p w14:paraId="511CCD79" w14:textId="5B32BD8B" w:rsidR="0018350D" w:rsidRDefault="0018350D" w:rsidP="000035D5">
      <w:pPr>
        <w:spacing w:before="240" w:after="240"/>
      </w:pPr>
    </w:p>
    <w:p w14:paraId="76A430C2" w14:textId="1178FF62" w:rsidR="0018350D" w:rsidRDefault="0018350D" w:rsidP="000035D5">
      <w:pPr>
        <w:spacing w:before="240" w:after="240"/>
      </w:pPr>
    </w:p>
    <w:p w14:paraId="7C6B9F21" w14:textId="29571A49" w:rsidR="000E1BA8" w:rsidRDefault="00D35793" w:rsidP="000E1BA8">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7EB3E67">
                <wp:simplePos x="0" y="0"/>
                <wp:positionH relativeFrom="margin">
                  <wp:posOffset>-15875</wp:posOffset>
                </wp:positionH>
                <wp:positionV relativeFrom="page">
                  <wp:posOffset>2409825</wp:posOffset>
                </wp:positionV>
                <wp:extent cx="6838950" cy="21558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55825"/>
                        </a:xfrm>
                        <a:prstGeom prst="rect">
                          <a:avLst/>
                        </a:prstGeom>
                        <a:solidFill>
                          <a:srgbClr val="FFFFFF"/>
                        </a:solidFill>
                        <a:ln w="9525">
                          <a:solidFill>
                            <a:srgbClr val="193A65"/>
                          </a:solidFill>
                          <a:miter lim="800000"/>
                          <a:headEnd/>
                          <a:tailEnd/>
                        </a:ln>
                      </wps:spPr>
                      <wps:txbx>
                        <w:txbxContent>
                          <w:p w14:paraId="63B5C0C8" w14:textId="49134B32" w:rsidR="000035D5" w:rsidRDefault="00503F3A" w:rsidP="000035D5">
                            <w:r>
                              <w:t>A</w:t>
                            </w:r>
                            <w:r>
                              <w:t xml:space="preserve"> data analysis meeting was held in several of the </w:t>
                            </w:r>
                            <w:r>
                              <w:t xml:space="preserve">VASA </w:t>
                            </w:r>
                            <w:r w:rsidR="000127DB">
                              <w:t xml:space="preserve">study </w:t>
                            </w:r>
                            <w:r w:rsidR="000127DB">
                              <w:t>(that provided the secondary data utilized by the current study)</w:t>
                            </w:r>
                            <w:r w:rsidR="000127DB">
                              <w:t xml:space="preserve"> </w:t>
                            </w:r>
                            <w:r>
                              <w:t>countries together with the Johns Hopkins researchers and colleagues from the national statistics office and ministry of health</w:t>
                            </w:r>
                            <w:r w:rsidR="00D60FFE">
                              <w:t xml:space="preserve">. </w:t>
                            </w:r>
                            <w:r w:rsidR="0045488F">
                              <w:t>T</w:t>
                            </w:r>
                            <w:r w:rsidR="0045488F">
                              <w:t xml:space="preserve">he local collaborators </w:t>
                            </w:r>
                            <w:r w:rsidR="0045488F">
                              <w:t>produced a</w:t>
                            </w:r>
                            <w:r>
                              <w:t xml:space="preserve">n in-depth report of the study for the local public health community to document the study aims, methods, materials, results, conclusions and recommendations for strengthening </w:t>
                            </w:r>
                            <w:r w:rsidR="00683380">
                              <w:t xml:space="preserve">of </w:t>
                            </w:r>
                            <w:r>
                              <w:t xml:space="preserve">current interventions and potential development of new interventions to decrease neonatal and child mortality based on the study findings. </w:t>
                            </w:r>
                            <w:r w:rsidR="004202E9">
                              <w:t xml:space="preserve">A dissemination meeting was held with </w:t>
                            </w:r>
                            <w:r w:rsidR="00BA5F4E">
                              <w:t>national</w:t>
                            </w:r>
                            <w:r w:rsidR="004202E9">
                              <w:t xml:space="preserve"> </w:t>
                            </w:r>
                            <w:r w:rsidR="00BA5F4E">
                              <w:t xml:space="preserve">and international </w:t>
                            </w:r>
                            <w:r w:rsidR="004202E9">
                              <w:t xml:space="preserve">stakeholders </w:t>
                            </w:r>
                            <w:r w:rsidR="00BA5F4E">
                              <w:t xml:space="preserve">in </w:t>
                            </w:r>
                            <w:r w:rsidR="00C85272">
                              <w:t xml:space="preserve">each of the African </w:t>
                            </w:r>
                            <w:r w:rsidR="00BA5F4E">
                              <w:t xml:space="preserve">VASA study </w:t>
                            </w:r>
                            <w:proofErr w:type="gramStart"/>
                            <w:r w:rsidR="00BA5F4E">
                              <w:t>countries</w:t>
                            </w:r>
                            <w:r w:rsidR="006E7FF3">
                              <w:t xml:space="preserve"> </w:t>
                            </w:r>
                            <w:r w:rsidR="00304ED8">
                              <w:t xml:space="preserve"> to</w:t>
                            </w:r>
                            <w:proofErr w:type="gramEnd"/>
                            <w:r w:rsidR="00304ED8">
                              <w:t xml:space="preserve"> share the </w:t>
                            </w:r>
                            <w:r w:rsidR="008F4634">
                              <w:t xml:space="preserve">study </w:t>
                            </w:r>
                            <w:r w:rsidR="00304ED8">
                              <w:t xml:space="preserve">results and discuss implications for the strengthening of ongoing interventions and possible need for new interventions. </w:t>
                            </w:r>
                            <w:r w:rsidR="00FC42C5">
                              <w:t>Findings of the VASA stud</w:t>
                            </w:r>
                            <w:r w:rsidR="00C556F1">
                              <w:t>y</w:t>
                            </w:r>
                            <w:r w:rsidR="00FC42C5">
                              <w:t xml:space="preserve"> conducted in each country were published in peer-reviewed international </w:t>
                            </w:r>
                            <w:r w:rsidR="009714E4">
                              <w:t xml:space="preserve">public health </w:t>
                            </w:r>
                            <w:r w:rsidR="00FC42C5">
                              <w:t>journals</w:t>
                            </w:r>
                            <w:r w:rsidR="0071048B">
                              <w:t xml:space="preserve">. The findings of the current study will be disseminated in each country as </w:t>
                            </w:r>
                            <w:r w:rsidR="001349B2">
                              <w:t>determined by</w:t>
                            </w:r>
                            <w:r w:rsidR="001349B2">
                              <w:t xml:space="preserve"> the</w:t>
                            </w:r>
                            <w:r w:rsidR="00E460CC">
                              <w:t xml:space="preserve"> </w:t>
                            </w:r>
                            <w:proofErr w:type="spellStart"/>
                            <w:r w:rsidR="00E460CC">
                              <w:t>the</w:t>
                            </w:r>
                            <w:proofErr w:type="spellEnd"/>
                            <w:r w:rsidR="001349B2">
                              <w:t xml:space="preserve"> local collaborating </w:t>
                            </w:r>
                            <w:r w:rsidR="00D35793">
                              <w:t>institu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25pt;margin-top:189.75pt;width:538.5pt;height:169.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" strokecolor="#193a65">
                <v:textbox>
                  <w:txbxContent>
                    <w:p w14:paraId="63B5C0C8" w14:textId="49134B32" w:rsidR="000035D5" w:rsidRDefault="00503F3A" w:rsidP="000035D5">
                      <w:r>
                        <w:t>A</w:t>
                      </w:r>
                      <w:r>
                        <w:t xml:space="preserve"> data analysis meeting was held in several of the </w:t>
                      </w:r>
                      <w:r>
                        <w:t xml:space="preserve">VASA </w:t>
                      </w:r>
                      <w:r w:rsidR="000127DB">
                        <w:t xml:space="preserve">study </w:t>
                      </w:r>
                      <w:r w:rsidR="000127DB">
                        <w:t>(that provided the secondary data utilized by the current study)</w:t>
                      </w:r>
                      <w:r w:rsidR="000127DB">
                        <w:t xml:space="preserve"> </w:t>
                      </w:r>
                      <w:r>
                        <w:t>countries together with the Johns Hopkins researchers and colleagues from the national statistics office and ministry of health</w:t>
                      </w:r>
                      <w:r w:rsidR="00D60FFE">
                        <w:t xml:space="preserve">. </w:t>
                      </w:r>
                      <w:r w:rsidR="0045488F">
                        <w:t>T</w:t>
                      </w:r>
                      <w:r w:rsidR="0045488F">
                        <w:t xml:space="preserve">he local collaborators </w:t>
                      </w:r>
                      <w:r w:rsidR="0045488F">
                        <w:t>produced a</w:t>
                      </w:r>
                      <w:r>
                        <w:t xml:space="preserve">n in-depth report of the study for the local public health community to document the study aims, methods, materials, results, conclusions and recommendations for strengthening </w:t>
                      </w:r>
                      <w:r w:rsidR="00683380">
                        <w:t xml:space="preserve">of </w:t>
                      </w:r>
                      <w:r>
                        <w:t xml:space="preserve">current interventions and potential development of new interventions to decrease neonatal and child mortality based on the study findings. </w:t>
                      </w:r>
                      <w:r w:rsidR="004202E9">
                        <w:t xml:space="preserve">A dissemination meeting was held with </w:t>
                      </w:r>
                      <w:r w:rsidR="00BA5F4E">
                        <w:t>national</w:t>
                      </w:r>
                      <w:r w:rsidR="004202E9">
                        <w:t xml:space="preserve"> </w:t>
                      </w:r>
                      <w:r w:rsidR="00BA5F4E">
                        <w:t xml:space="preserve">and international </w:t>
                      </w:r>
                      <w:r w:rsidR="004202E9">
                        <w:t xml:space="preserve">stakeholders </w:t>
                      </w:r>
                      <w:r w:rsidR="00BA5F4E">
                        <w:t xml:space="preserve">in </w:t>
                      </w:r>
                      <w:r w:rsidR="00C85272">
                        <w:t xml:space="preserve">each of the African </w:t>
                      </w:r>
                      <w:r w:rsidR="00BA5F4E">
                        <w:t xml:space="preserve">VASA study </w:t>
                      </w:r>
                      <w:proofErr w:type="gramStart"/>
                      <w:r w:rsidR="00BA5F4E">
                        <w:t>countries</w:t>
                      </w:r>
                      <w:r w:rsidR="006E7FF3">
                        <w:t xml:space="preserve"> </w:t>
                      </w:r>
                      <w:r w:rsidR="00304ED8">
                        <w:t xml:space="preserve"> to</w:t>
                      </w:r>
                      <w:proofErr w:type="gramEnd"/>
                      <w:r w:rsidR="00304ED8">
                        <w:t xml:space="preserve"> share the </w:t>
                      </w:r>
                      <w:r w:rsidR="008F4634">
                        <w:t xml:space="preserve">study </w:t>
                      </w:r>
                      <w:r w:rsidR="00304ED8">
                        <w:t xml:space="preserve">results and discuss implications for the strengthening of ongoing interventions and possible need for new interventions. </w:t>
                      </w:r>
                      <w:r w:rsidR="00FC42C5">
                        <w:t>Findings of the VASA stud</w:t>
                      </w:r>
                      <w:r w:rsidR="00C556F1">
                        <w:t>y</w:t>
                      </w:r>
                      <w:r w:rsidR="00FC42C5">
                        <w:t xml:space="preserve"> conducted in each country were published in peer-reviewed international </w:t>
                      </w:r>
                      <w:r w:rsidR="009714E4">
                        <w:t xml:space="preserve">public health </w:t>
                      </w:r>
                      <w:r w:rsidR="00FC42C5">
                        <w:t>journals</w:t>
                      </w:r>
                      <w:r w:rsidR="0071048B">
                        <w:t xml:space="preserve">. The findings of the current study will be disseminated in each country as </w:t>
                      </w:r>
                      <w:r w:rsidR="001349B2">
                        <w:t>determined by</w:t>
                      </w:r>
                      <w:r w:rsidR="001349B2">
                        <w:t xml:space="preserve"> the</w:t>
                      </w:r>
                      <w:r w:rsidR="00E460CC">
                        <w:t xml:space="preserve"> </w:t>
                      </w:r>
                      <w:proofErr w:type="spellStart"/>
                      <w:r w:rsidR="00E460CC">
                        <w:t>the</w:t>
                      </w:r>
                      <w:proofErr w:type="spellEnd"/>
                      <w:r w:rsidR="001349B2">
                        <w:t xml:space="preserve"> local collaborating </w:t>
                      </w:r>
                      <w:r w:rsidR="00D35793">
                        <w:t>institution.</w:t>
                      </w:r>
                    </w:p>
                  </w:txbxContent>
                </v:textbox>
                <w10:wrap type="topAndBottom" anchorx="margin" anchory="page"/>
              </v:shape>
            </w:pict>
          </mc:Fallback>
        </mc:AlternateContent>
      </w:r>
      <w:r w:rsidR="000E1BA8">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5B1A7C0" w14:textId="56F25296" w:rsidR="0018350D" w:rsidRDefault="0018350D" w:rsidP="000035D5">
      <w:pPr>
        <w:spacing w:before="240" w:after="240"/>
      </w:pPr>
    </w:p>
    <w:p w14:paraId="6551974B" w14:textId="77777777" w:rsidR="00094BED" w:rsidRPr="00E004E6" w:rsidRDefault="00094BED" w:rsidP="00094BED">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062615D4" w14:textId="48FDD68C" w:rsidR="00094BED" w:rsidRDefault="00094BED" w:rsidP="00094BED">
      <w:pPr>
        <w:spacing w:after="240"/>
      </w:pPr>
      <w:r>
        <w:rPr>
          <w:noProof/>
        </w:rPr>
        <mc:AlternateContent>
          <mc:Choice Requires="wps">
            <w:drawing>
              <wp:anchor distT="45720" distB="45720" distL="114300" distR="114300" simplePos="0" relativeHeight="251694080" behindDoc="0" locked="0" layoutInCell="1" allowOverlap="1" wp14:anchorId="7E2029F9" wp14:editId="26FB70EA">
                <wp:simplePos x="0" y="0"/>
                <wp:positionH relativeFrom="margin">
                  <wp:posOffset>-15875</wp:posOffset>
                </wp:positionH>
                <wp:positionV relativeFrom="page">
                  <wp:posOffset>6870065</wp:posOffset>
                </wp:positionV>
                <wp:extent cx="6838950" cy="339725"/>
                <wp:effectExtent l="0" t="0" r="19050" b="222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9725"/>
                        </a:xfrm>
                        <a:prstGeom prst="rect">
                          <a:avLst/>
                        </a:prstGeom>
                        <a:solidFill>
                          <a:srgbClr val="FFFFFF"/>
                        </a:solidFill>
                        <a:ln w="9525">
                          <a:solidFill>
                            <a:srgbClr val="193A65"/>
                          </a:solidFill>
                          <a:miter lim="800000"/>
                          <a:headEnd/>
                          <a:tailEnd/>
                        </a:ln>
                      </wps:spPr>
                      <wps:txbx>
                        <w:txbxContent>
                          <w:p w14:paraId="084BF70E" w14:textId="77777777" w:rsidR="00094BED" w:rsidRDefault="00094BED" w:rsidP="00094BED">
                            <w:r>
                              <w:t>Not applicable – the study did not include non-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2029F9" id="_x0000_s1033" type="#_x0000_t202" style="position:absolute;margin-left:-1.25pt;margin-top:540.95pt;width:538.5pt;height:26.7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" strokecolor="#193a65">
                <v:textbox>
                  <w:txbxContent>
                    <w:p w14:paraId="084BF70E" w14:textId="77777777" w:rsidR="00094BED" w:rsidRDefault="00094BED" w:rsidP="00094BED">
                      <w:r>
                        <w:t>Not applicable – the study did not include non-human subjects.</w:t>
                      </w:r>
                    </w:p>
                  </w:txbxContent>
                </v:textbox>
                <w10:wrap type="topAndBottom" anchorx="margin" anchory="page"/>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bookmarkEnd w:id="6"/>
    <w:p w14:paraId="2280BCCA" w14:textId="77777777" w:rsidR="002940CA" w:rsidRDefault="002940CA" w:rsidP="008F0CC4">
      <w:pPr>
        <w:spacing w:after="240"/>
      </w:pPr>
    </w:p>
    <w:p w14:paraId="670D3148" w14:textId="5A9B4744" w:rsidR="008F0CC4" w:rsidRDefault="002940CA" w:rsidP="008F0CC4">
      <w:pPr>
        <w:spacing w:after="240"/>
      </w:pPr>
      <w:r>
        <w:rPr>
          <w:noProof/>
        </w:rPr>
        <mc:AlternateContent>
          <mc:Choice Requires="wps">
            <w:drawing>
              <wp:anchor distT="45720" distB="45720" distL="114300" distR="114300" simplePos="0" relativeHeight="251687936" behindDoc="0" locked="0" layoutInCell="1" allowOverlap="1" wp14:anchorId="75C35289" wp14:editId="408918FD">
                <wp:simplePos x="0" y="0"/>
                <wp:positionH relativeFrom="margin">
                  <wp:posOffset>-14605</wp:posOffset>
                </wp:positionH>
                <wp:positionV relativeFrom="page">
                  <wp:posOffset>8321675</wp:posOffset>
                </wp:positionV>
                <wp:extent cx="6838950" cy="34290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2900"/>
                        </a:xfrm>
                        <a:prstGeom prst="rect">
                          <a:avLst/>
                        </a:prstGeom>
                        <a:solidFill>
                          <a:srgbClr val="FFFFFF"/>
                        </a:solidFill>
                        <a:ln w="9525">
                          <a:solidFill>
                            <a:srgbClr val="193A65"/>
                          </a:solidFill>
                          <a:miter lim="800000"/>
                          <a:headEnd/>
                          <a:tailEnd/>
                        </a:ln>
                      </wps:spPr>
                      <wps:txbx>
                        <w:txbxContent>
                          <w:p w14:paraId="34BB3CFA" w14:textId="05211C1D" w:rsidR="000035D5" w:rsidRDefault="00AB5E5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1.15pt;margin-top:655.25pt;width:538.5pt;height:27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" strokecolor="#193a65">
                <v:textbox>
                  <w:txbxContent>
                    <w:p w14:paraId="34BB3CFA" w14:textId="05211C1D" w:rsidR="000035D5" w:rsidRDefault="00AB5E57" w:rsidP="000035D5">
                      <w:r>
                        <w:t>Not applicable</w:t>
                      </w:r>
                    </w:p>
                  </w:txbxContent>
                </v:textbox>
                <w10:wrap type="topAndBottom" anchorx="margin" anchory="page"/>
              </v:shape>
            </w:pict>
          </mc:Fallback>
        </mc:AlternateContent>
      </w:r>
      <w:r w:rsidR="008F0CC4">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1C88E02" w14:textId="7F2F74A8" w:rsidR="0044525A" w:rsidRDefault="0044525A" w:rsidP="000035D5">
      <w:pPr>
        <w:spacing w:before="240" w:after="240"/>
      </w:pPr>
    </w:p>
    <w:p w14:paraId="0E64D319" w14:textId="05AD9BB4" w:rsidR="00A93F37" w:rsidRDefault="00A93F37" w:rsidP="000035D5">
      <w:pPr>
        <w:spacing w:before="240" w:after="240"/>
      </w:pPr>
    </w:p>
    <w:p w14:paraId="44E481E2" w14:textId="1871E6AB" w:rsidR="0012117E" w:rsidRDefault="0012117E" w:rsidP="0012117E">
      <w:pPr>
        <w:spacing w:after="240"/>
      </w:pPr>
      <w:r>
        <w:rPr>
          <w:noProof/>
        </w:rPr>
        <w:lastRenderedPageBreak/>
        <mc:AlternateContent>
          <mc:Choice Requires="wps">
            <w:drawing>
              <wp:anchor distT="45720" distB="45720" distL="114300" distR="114300" simplePos="0" relativeHeight="251696128" behindDoc="0" locked="0" layoutInCell="1" allowOverlap="1" wp14:anchorId="00289737" wp14:editId="057FD4A6">
                <wp:simplePos x="0" y="0"/>
                <wp:positionH relativeFrom="margin">
                  <wp:posOffset>-33443</wp:posOffset>
                </wp:positionH>
                <wp:positionV relativeFrom="page">
                  <wp:posOffset>2124710</wp:posOffset>
                </wp:positionV>
                <wp:extent cx="6838950" cy="339725"/>
                <wp:effectExtent l="0" t="0" r="19050" b="222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9725"/>
                        </a:xfrm>
                        <a:prstGeom prst="rect">
                          <a:avLst/>
                        </a:prstGeom>
                        <a:solidFill>
                          <a:srgbClr val="FFFFFF"/>
                        </a:solidFill>
                        <a:ln w="9525">
                          <a:solidFill>
                            <a:srgbClr val="193A65"/>
                          </a:solidFill>
                          <a:miter lim="800000"/>
                          <a:headEnd/>
                          <a:tailEnd/>
                        </a:ln>
                      </wps:spPr>
                      <wps:txbx>
                        <w:txbxContent>
                          <w:p w14:paraId="0B8ACDFE" w14:textId="77777777" w:rsidR="008F0CC4" w:rsidRDefault="008F0CC4" w:rsidP="008F0CC4">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289737" id="_x0000_s1035" type="#_x0000_t202" style="position:absolute;margin-left:-2.65pt;margin-top:167.3pt;width:538.5pt;height:26.7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" strokecolor="#193a65">
                <v:textbox>
                  <w:txbxContent>
                    <w:p w14:paraId="0B8ACDFE" w14:textId="77777777" w:rsidR="008F0CC4" w:rsidRDefault="008F0CC4" w:rsidP="008F0CC4">
                      <w:r>
                        <w:t>Not applicable</w:t>
                      </w:r>
                    </w:p>
                  </w:txbxContent>
                </v:textbox>
                <w10:wrap type="topAndBottom" anchorx="margin" anchory="page"/>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0B73EF10" w14:textId="234186E9" w:rsidR="00A93F37" w:rsidRDefault="00A93F37" w:rsidP="000035D5">
      <w:pPr>
        <w:spacing w:before="240" w:after="240"/>
      </w:pPr>
    </w:p>
    <w:p w14:paraId="3059C1F8" w14:textId="2175E8E1" w:rsidR="0012117E" w:rsidRDefault="0012117E" w:rsidP="0012117E">
      <w:pPr>
        <w:spacing w:after="240"/>
      </w:pPr>
      <w:r>
        <w:rPr>
          <w:noProof/>
        </w:rPr>
        <mc:AlternateContent>
          <mc:Choice Requires="wps">
            <w:drawing>
              <wp:anchor distT="45720" distB="45720" distL="114300" distR="114300" simplePos="0" relativeHeight="251698176" behindDoc="0" locked="0" layoutInCell="1" allowOverlap="1" wp14:anchorId="7E731637" wp14:editId="5079407F">
                <wp:simplePos x="0" y="0"/>
                <wp:positionH relativeFrom="margin">
                  <wp:posOffset>0</wp:posOffset>
                </wp:positionH>
                <wp:positionV relativeFrom="page">
                  <wp:posOffset>3784176</wp:posOffset>
                </wp:positionV>
                <wp:extent cx="6838950" cy="28575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5750"/>
                        </a:xfrm>
                        <a:prstGeom prst="rect">
                          <a:avLst/>
                        </a:prstGeom>
                        <a:solidFill>
                          <a:srgbClr val="FFFFFF"/>
                        </a:solidFill>
                        <a:ln w="9525">
                          <a:solidFill>
                            <a:srgbClr val="193A65"/>
                          </a:solidFill>
                          <a:miter lim="800000"/>
                          <a:headEnd/>
                          <a:tailEnd/>
                        </a:ln>
                      </wps:spPr>
                      <wps:txbx>
                        <w:txbxContent>
                          <w:p w14:paraId="536DA4D8" w14:textId="77777777" w:rsidR="0012117E" w:rsidRDefault="0012117E" w:rsidP="0012117E">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731637" id="_x0000_s1036" type="#_x0000_t202" style="position:absolute;margin-left:0;margin-top:297.95pt;width:538.5pt;height:22.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" strokecolor="#193a65">
                <v:textbox>
                  <w:txbxContent>
                    <w:p w14:paraId="536DA4D8" w14:textId="77777777" w:rsidR="0012117E" w:rsidRDefault="0012117E" w:rsidP="0012117E">
                      <w:r>
                        <w:t>Not applicable</w:t>
                      </w:r>
                    </w:p>
                  </w:txbxContent>
                </v:textbox>
                <w10:wrap type="topAndBottom" anchorx="margin" anchory="page"/>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4702D9E3" w14:textId="69B009D4" w:rsidR="0012117E" w:rsidRDefault="0012117E" w:rsidP="000035D5">
      <w:pPr>
        <w:spacing w:before="240" w:after="240"/>
      </w:pPr>
    </w:p>
    <w:p w14:paraId="472444FC" w14:textId="7026403D" w:rsidR="00206DDE" w:rsidRDefault="00206DDE" w:rsidP="00206DDE">
      <w:pPr>
        <w:spacing w:after="240"/>
      </w:pPr>
      <w:r>
        <w:rPr>
          <w:noProof/>
        </w:rPr>
        <mc:AlternateContent>
          <mc:Choice Requires="wps">
            <w:drawing>
              <wp:anchor distT="45720" distB="45720" distL="114300" distR="114300" simplePos="0" relativeHeight="251700224" behindDoc="0" locked="0" layoutInCell="1" allowOverlap="1" wp14:anchorId="55774911" wp14:editId="0EB1AB6F">
                <wp:simplePos x="0" y="0"/>
                <wp:positionH relativeFrom="margin">
                  <wp:posOffset>0</wp:posOffset>
                </wp:positionH>
                <wp:positionV relativeFrom="page">
                  <wp:posOffset>5139055</wp:posOffset>
                </wp:positionV>
                <wp:extent cx="6838950" cy="363855"/>
                <wp:effectExtent l="0" t="0" r="19050" b="1714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3855"/>
                        </a:xfrm>
                        <a:prstGeom prst="rect">
                          <a:avLst/>
                        </a:prstGeom>
                        <a:solidFill>
                          <a:srgbClr val="FFFFFF"/>
                        </a:solidFill>
                        <a:ln w="9525">
                          <a:solidFill>
                            <a:srgbClr val="193A65"/>
                          </a:solidFill>
                          <a:miter lim="800000"/>
                          <a:headEnd/>
                          <a:tailEnd/>
                        </a:ln>
                      </wps:spPr>
                      <wps:txbx>
                        <w:txbxContent>
                          <w:p w14:paraId="4E19998B" w14:textId="77777777" w:rsidR="00206DDE" w:rsidRDefault="00206DDE" w:rsidP="00206DDE">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774911" id="_x0000_s1037" type="#_x0000_t202" style="position:absolute;margin-left:0;margin-top:404.65pt;width:538.5pt;height:28.65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" strokecolor="#193a65">
                <v:textbox>
                  <w:txbxContent>
                    <w:p w14:paraId="4E19998B" w14:textId="77777777" w:rsidR="00206DDE" w:rsidRDefault="00206DDE" w:rsidP="00206DDE">
                      <w:r>
                        <w:t>Not applicable</w:t>
                      </w:r>
                    </w:p>
                  </w:txbxContent>
                </v:textbox>
                <w10:wrap type="topAndBottom" anchorx="margin" anchory="page"/>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15E2EC1D" w14:textId="7CBCC032" w:rsidR="00A93F37" w:rsidRDefault="00A93F37" w:rsidP="000035D5">
      <w:pPr>
        <w:spacing w:before="240" w:after="240"/>
      </w:pPr>
    </w:p>
    <w:p w14:paraId="02C1E365" w14:textId="0A442D7A" w:rsidR="000035D5" w:rsidRDefault="000035D5" w:rsidP="000035D5">
      <w:pPr>
        <w:spacing w:before="240" w:after="240"/>
        <w:rPr>
          <w:b/>
        </w:rPr>
      </w:pPr>
    </w:p>
    <w:p w14:paraId="3045D621" w14:textId="169EA7C4" w:rsidR="000035D5" w:rsidRDefault="000035D5" w:rsidP="000035D5">
      <w:pPr>
        <w:spacing w:after="240"/>
      </w:pPr>
    </w:p>
    <w:p w14:paraId="2AEDC4A1" w14:textId="273CA05C" w:rsidR="000035D5" w:rsidRDefault="000035D5" w:rsidP="000035D5">
      <w:pPr>
        <w:spacing w:after="240"/>
      </w:pPr>
    </w:p>
    <w:p w14:paraId="2F1E33F0" w14:textId="4FA8ADAB" w:rsidR="000035D5" w:rsidRDefault="000035D5" w:rsidP="000035D5">
      <w:pPr>
        <w:spacing w:after="240"/>
      </w:pPr>
    </w:p>
    <w:p w14:paraId="5BC0285B" w14:textId="276FAD55" w:rsidR="000035D5" w:rsidRDefault="000035D5" w:rsidP="000035D5">
      <w:pPr>
        <w:spacing w:after="240"/>
      </w:pPr>
    </w:p>
    <w:p w14:paraId="63090937" w14:textId="5DC20F1C" w:rsidR="000035D5" w:rsidRDefault="000035D5" w:rsidP="000035D5">
      <w:pPr>
        <w:spacing w:after="240"/>
      </w:pPr>
    </w:p>
    <w:p w14:paraId="08132935" w14:textId="77777777" w:rsidR="00AB5E57" w:rsidRPr="00F57A3B" w:rsidRDefault="00AB5E57">
      <w:pPr>
        <w:rPr>
          <w:rFonts w:ascii="Arial" w:hAnsi="Arial" w:cs="Arial"/>
        </w:rPr>
      </w:pPr>
    </w:p>
    <w:sectPr w:rsidR="00AB5E57" w:rsidRPr="00F57A3B" w:rsidSect="00BB5AE0">
      <w:headerReference w:type="default" r:id="rId7"/>
      <w:pgSz w:w="12240" w:h="15840"/>
      <w:pgMar w:top="720"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BAF7D" w14:textId="77777777" w:rsidR="00E77D0C" w:rsidRDefault="00E77D0C" w:rsidP="00F57A3B">
      <w:r>
        <w:separator/>
      </w:r>
    </w:p>
  </w:endnote>
  <w:endnote w:type="continuationSeparator" w:id="0">
    <w:p w14:paraId="386A61EC" w14:textId="77777777" w:rsidR="00E77D0C" w:rsidRDefault="00E77D0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FE3E6" w14:textId="77777777" w:rsidR="00E77D0C" w:rsidRDefault="00E77D0C" w:rsidP="00F57A3B">
      <w:r>
        <w:separator/>
      </w:r>
    </w:p>
  </w:footnote>
  <w:footnote w:type="continuationSeparator" w:id="0">
    <w:p w14:paraId="625CD85E" w14:textId="77777777" w:rsidR="00E77D0C" w:rsidRDefault="00E77D0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7DB"/>
    <w:rsid w:val="00027648"/>
    <w:rsid w:val="00057997"/>
    <w:rsid w:val="00074041"/>
    <w:rsid w:val="00077EB8"/>
    <w:rsid w:val="00094BED"/>
    <w:rsid w:val="000A3F81"/>
    <w:rsid w:val="000B18BA"/>
    <w:rsid w:val="000C7D64"/>
    <w:rsid w:val="000E1BA8"/>
    <w:rsid w:val="000E6A56"/>
    <w:rsid w:val="000F365D"/>
    <w:rsid w:val="00116E71"/>
    <w:rsid w:val="00117C5E"/>
    <w:rsid w:val="0012117E"/>
    <w:rsid w:val="00122A54"/>
    <w:rsid w:val="00130076"/>
    <w:rsid w:val="001324F0"/>
    <w:rsid w:val="001349B2"/>
    <w:rsid w:val="00153422"/>
    <w:rsid w:val="001654CB"/>
    <w:rsid w:val="0016602D"/>
    <w:rsid w:val="0018350D"/>
    <w:rsid w:val="00191C06"/>
    <w:rsid w:val="00194409"/>
    <w:rsid w:val="001B55AF"/>
    <w:rsid w:val="001C0980"/>
    <w:rsid w:val="001C373F"/>
    <w:rsid w:val="001D298A"/>
    <w:rsid w:val="001E78C4"/>
    <w:rsid w:val="00202020"/>
    <w:rsid w:val="00206DDE"/>
    <w:rsid w:val="00255133"/>
    <w:rsid w:val="00261AED"/>
    <w:rsid w:val="00272BDF"/>
    <w:rsid w:val="00275190"/>
    <w:rsid w:val="002835F9"/>
    <w:rsid w:val="00285ED8"/>
    <w:rsid w:val="00292AC7"/>
    <w:rsid w:val="002940CA"/>
    <w:rsid w:val="002957FF"/>
    <w:rsid w:val="002D09E9"/>
    <w:rsid w:val="002D6E9D"/>
    <w:rsid w:val="002F15E6"/>
    <w:rsid w:val="002F34A7"/>
    <w:rsid w:val="00304ED8"/>
    <w:rsid w:val="00315864"/>
    <w:rsid w:val="00321281"/>
    <w:rsid w:val="00332FCE"/>
    <w:rsid w:val="00335779"/>
    <w:rsid w:val="003451CF"/>
    <w:rsid w:val="00362340"/>
    <w:rsid w:val="00374BD5"/>
    <w:rsid w:val="0039100F"/>
    <w:rsid w:val="00392801"/>
    <w:rsid w:val="00392B12"/>
    <w:rsid w:val="003A4773"/>
    <w:rsid w:val="003A62BE"/>
    <w:rsid w:val="003B6CB5"/>
    <w:rsid w:val="003C1409"/>
    <w:rsid w:val="00400426"/>
    <w:rsid w:val="004202E9"/>
    <w:rsid w:val="00433325"/>
    <w:rsid w:val="00433F46"/>
    <w:rsid w:val="00441435"/>
    <w:rsid w:val="0044525A"/>
    <w:rsid w:val="0045488F"/>
    <w:rsid w:val="0046307A"/>
    <w:rsid w:val="00465805"/>
    <w:rsid w:val="004661BE"/>
    <w:rsid w:val="004977F4"/>
    <w:rsid w:val="004A7A57"/>
    <w:rsid w:val="004C71C4"/>
    <w:rsid w:val="004E03BE"/>
    <w:rsid w:val="00503F3A"/>
    <w:rsid w:val="00506771"/>
    <w:rsid w:val="00515BC0"/>
    <w:rsid w:val="00520604"/>
    <w:rsid w:val="005255C3"/>
    <w:rsid w:val="00525893"/>
    <w:rsid w:val="00541C18"/>
    <w:rsid w:val="005458BE"/>
    <w:rsid w:val="005506A3"/>
    <w:rsid w:val="0057432C"/>
    <w:rsid w:val="00580384"/>
    <w:rsid w:val="005971A9"/>
    <w:rsid w:val="005C42B6"/>
    <w:rsid w:val="006115C1"/>
    <w:rsid w:val="0061368D"/>
    <w:rsid w:val="00614912"/>
    <w:rsid w:val="006151FB"/>
    <w:rsid w:val="00640003"/>
    <w:rsid w:val="00644041"/>
    <w:rsid w:val="00666330"/>
    <w:rsid w:val="00682A08"/>
    <w:rsid w:val="00683380"/>
    <w:rsid w:val="0069423E"/>
    <w:rsid w:val="00696568"/>
    <w:rsid w:val="006B3DF0"/>
    <w:rsid w:val="006D124D"/>
    <w:rsid w:val="006D2347"/>
    <w:rsid w:val="006E7CC3"/>
    <w:rsid w:val="006E7FF3"/>
    <w:rsid w:val="006F54C1"/>
    <w:rsid w:val="006F5F45"/>
    <w:rsid w:val="007041BF"/>
    <w:rsid w:val="00704B90"/>
    <w:rsid w:val="0071048B"/>
    <w:rsid w:val="00714F30"/>
    <w:rsid w:val="00721D5F"/>
    <w:rsid w:val="00727F25"/>
    <w:rsid w:val="00740AE2"/>
    <w:rsid w:val="00743E93"/>
    <w:rsid w:val="007529CC"/>
    <w:rsid w:val="0077637C"/>
    <w:rsid w:val="00781CAB"/>
    <w:rsid w:val="0079648F"/>
    <w:rsid w:val="007B103A"/>
    <w:rsid w:val="007C1536"/>
    <w:rsid w:val="007C5A7E"/>
    <w:rsid w:val="007E77E6"/>
    <w:rsid w:val="00811E8F"/>
    <w:rsid w:val="00824F0A"/>
    <w:rsid w:val="00831ADE"/>
    <w:rsid w:val="0083206B"/>
    <w:rsid w:val="00841F25"/>
    <w:rsid w:val="0085372A"/>
    <w:rsid w:val="008C0D3B"/>
    <w:rsid w:val="008D10C1"/>
    <w:rsid w:val="008F0CC4"/>
    <w:rsid w:val="008F4634"/>
    <w:rsid w:val="0090363D"/>
    <w:rsid w:val="00905E7B"/>
    <w:rsid w:val="00930CA9"/>
    <w:rsid w:val="00934622"/>
    <w:rsid w:val="009364D9"/>
    <w:rsid w:val="0093764B"/>
    <w:rsid w:val="009612D6"/>
    <w:rsid w:val="009705B6"/>
    <w:rsid w:val="009714E4"/>
    <w:rsid w:val="00993521"/>
    <w:rsid w:val="00995AAF"/>
    <w:rsid w:val="009A7353"/>
    <w:rsid w:val="009A7ED3"/>
    <w:rsid w:val="009C03E6"/>
    <w:rsid w:val="009C59BB"/>
    <w:rsid w:val="009E4AFC"/>
    <w:rsid w:val="009F024A"/>
    <w:rsid w:val="00A10122"/>
    <w:rsid w:val="00A36376"/>
    <w:rsid w:val="00A43F5B"/>
    <w:rsid w:val="00A507EB"/>
    <w:rsid w:val="00A50BCA"/>
    <w:rsid w:val="00A66D8D"/>
    <w:rsid w:val="00A93F37"/>
    <w:rsid w:val="00A961CD"/>
    <w:rsid w:val="00AB5E57"/>
    <w:rsid w:val="00AC1C0D"/>
    <w:rsid w:val="00AD410C"/>
    <w:rsid w:val="00B0201B"/>
    <w:rsid w:val="00B07ADE"/>
    <w:rsid w:val="00B14C3D"/>
    <w:rsid w:val="00B24175"/>
    <w:rsid w:val="00B42F03"/>
    <w:rsid w:val="00B55B18"/>
    <w:rsid w:val="00B62807"/>
    <w:rsid w:val="00B742A5"/>
    <w:rsid w:val="00BA5F4E"/>
    <w:rsid w:val="00BB0EBF"/>
    <w:rsid w:val="00BB5AE0"/>
    <w:rsid w:val="00BD19EC"/>
    <w:rsid w:val="00BF5F21"/>
    <w:rsid w:val="00C26AC5"/>
    <w:rsid w:val="00C441DC"/>
    <w:rsid w:val="00C44580"/>
    <w:rsid w:val="00C5027A"/>
    <w:rsid w:val="00C52090"/>
    <w:rsid w:val="00C556F1"/>
    <w:rsid w:val="00C72ADD"/>
    <w:rsid w:val="00C8395A"/>
    <w:rsid w:val="00C85272"/>
    <w:rsid w:val="00C96E67"/>
    <w:rsid w:val="00CA7AF9"/>
    <w:rsid w:val="00CC4E3D"/>
    <w:rsid w:val="00CE12A7"/>
    <w:rsid w:val="00D05C8D"/>
    <w:rsid w:val="00D06956"/>
    <w:rsid w:val="00D21870"/>
    <w:rsid w:val="00D31D2D"/>
    <w:rsid w:val="00D35793"/>
    <w:rsid w:val="00D37464"/>
    <w:rsid w:val="00D60FFE"/>
    <w:rsid w:val="00D9351F"/>
    <w:rsid w:val="00D95793"/>
    <w:rsid w:val="00DD26D6"/>
    <w:rsid w:val="00DD663C"/>
    <w:rsid w:val="00DF5DD2"/>
    <w:rsid w:val="00E004E6"/>
    <w:rsid w:val="00E355AF"/>
    <w:rsid w:val="00E460CC"/>
    <w:rsid w:val="00E6331A"/>
    <w:rsid w:val="00E720D4"/>
    <w:rsid w:val="00E77D0C"/>
    <w:rsid w:val="00E81A86"/>
    <w:rsid w:val="00E86085"/>
    <w:rsid w:val="00E9033D"/>
    <w:rsid w:val="00E976A3"/>
    <w:rsid w:val="00E97B2B"/>
    <w:rsid w:val="00EA7BFB"/>
    <w:rsid w:val="00EB0C55"/>
    <w:rsid w:val="00EE24FE"/>
    <w:rsid w:val="00EE2762"/>
    <w:rsid w:val="00EE4CF7"/>
    <w:rsid w:val="00EF46B7"/>
    <w:rsid w:val="00EF6A9D"/>
    <w:rsid w:val="00F37BF0"/>
    <w:rsid w:val="00F37C5E"/>
    <w:rsid w:val="00F5694F"/>
    <w:rsid w:val="00F57A3B"/>
    <w:rsid w:val="00F64ACF"/>
    <w:rsid w:val="00F65FF2"/>
    <w:rsid w:val="00F7270B"/>
    <w:rsid w:val="00F729E6"/>
    <w:rsid w:val="00FA2582"/>
    <w:rsid w:val="00FB6AD6"/>
    <w:rsid w:val="00FC1291"/>
    <w:rsid w:val="00FC42C5"/>
    <w:rsid w:val="00FF1951"/>
    <w:rsid w:val="00FF56B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9</TotalTime>
  <Pages>6</Pages>
  <Words>899</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nry Kalter</cp:lastModifiedBy>
  <cp:revision>56</cp:revision>
  <dcterms:created xsi:type="dcterms:W3CDTF">2023-07-07T07:51:00Z</dcterms:created>
  <dcterms:modified xsi:type="dcterms:W3CDTF">2026-02-15T01:43:00Z</dcterms:modified>
</cp:coreProperties>
</file>